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011BE" w14:textId="1815C16E" w:rsidR="004E73E1" w:rsidRDefault="002857D6" w:rsidP="004D396F">
      <w:r>
        <w:rPr>
          <w:b/>
          <w:bCs/>
        </w:rPr>
        <w:t xml:space="preserve">Supporting Information </w:t>
      </w:r>
      <w:r w:rsidR="004D396F" w:rsidRPr="00500F15">
        <w:rPr>
          <w:b/>
          <w:bCs/>
        </w:rPr>
        <w:t xml:space="preserve">Table </w:t>
      </w:r>
      <w:r w:rsidR="0093748D">
        <w:rPr>
          <w:b/>
          <w:bCs/>
        </w:rPr>
        <w:t>1a</w:t>
      </w:r>
      <w:r w:rsidR="004D396F" w:rsidRPr="00500F15">
        <w:rPr>
          <w:b/>
          <w:bCs/>
        </w:rPr>
        <w:t>.</w:t>
      </w:r>
      <w:r w:rsidR="004D396F">
        <w:t xml:space="preserve"> Proportion of response options provided by each practitioner group regarding recommending exercise and nutrition as interventions to their patients with breast cancer for radiation side-effects.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63"/>
        <w:gridCol w:w="1449"/>
        <w:gridCol w:w="1449"/>
        <w:gridCol w:w="1449"/>
        <w:gridCol w:w="1449"/>
        <w:gridCol w:w="1449"/>
        <w:gridCol w:w="1449"/>
        <w:gridCol w:w="1449"/>
        <w:gridCol w:w="1450"/>
      </w:tblGrid>
      <w:tr w:rsidR="00B21D77" w14:paraId="5B75E87D" w14:textId="77777777" w:rsidTr="00B21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980CB4" w14:textId="77777777" w:rsidR="004D396F" w:rsidRDefault="004D396F" w:rsidP="004D396F"/>
        </w:tc>
        <w:tc>
          <w:tcPr>
            <w:tcW w:w="1449" w:type="dxa"/>
          </w:tcPr>
          <w:p w14:paraId="4DEA26CA" w14:textId="77777777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s (E)</w:t>
            </w:r>
          </w:p>
          <w:p w14:paraId="652C567D" w14:textId="1511D857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2521A62B" w14:textId="77777777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s (N)</w:t>
            </w:r>
          </w:p>
          <w:p w14:paraId="70FEF869" w14:textId="61261587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718F0E5F" w14:textId="4405EE86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Rs (E)</w:t>
            </w:r>
          </w:p>
          <w:p w14:paraId="008CCFC8" w14:textId="26E68ACB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4F72EE1F" w14:textId="77777777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Rs (N)</w:t>
            </w:r>
          </w:p>
          <w:p w14:paraId="350BD40B" w14:textId="25F9B6CA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1C3053F6" w14:textId="77777777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TTs (E)</w:t>
            </w:r>
          </w:p>
          <w:p w14:paraId="21D2802B" w14:textId="0511C842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1DDCF386" w14:textId="77777777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TTs (N)</w:t>
            </w:r>
          </w:p>
          <w:p w14:paraId="238BAC41" w14:textId="40772F3A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4E11047C" w14:textId="77777777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Ns (E)</w:t>
            </w:r>
          </w:p>
          <w:p w14:paraId="405C0567" w14:textId="7DE5DE29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50" w:type="dxa"/>
          </w:tcPr>
          <w:p w14:paraId="7ADE3910" w14:textId="77777777" w:rsidR="004D396F" w:rsidRPr="009A635A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Ns (N)</w:t>
            </w:r>
          </w:p>
          <w:p w14:paraId="25482310" w14:textId="3A402535" w:rsidR="004D396F" w:rsidRDefault="004D396F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B21D77" w14:paraId="4D31CA0F" w14:textId="77777777" w:rsidTr="00B2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564EEC8" w14:textId="0D939CB0" w:rsidR="004D396F" w:rsidRDefault="004D396F" w:rsidP="004D396F">
            <w:r>
              <w:t>Always</w:t>
            </w:r>
          </w:p>
        </w:tc>
        <w:tc>
          <w:tcPr>
            <w:tcW w:w="1449" w:type="dxa"/>
          </w:tcPr>
          <w:p w14:paraId="1C2953A9" w14:textId="11A04100" w:rsidR="004D396F" w:rsidRPr="00044B9B" w:rsidRDefault="00FE3D3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4D396F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49" w:type="dxa"/>
          </w:tcPr>
          <w:p w14:paraId="787B4E89" w14:textId="1A5CAEA5" w:rsidR="004D396F" w:rsidRPr="00044B9B" w:rsidRDefault="00150ADF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272010" w:rsidRPr="00044B9B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2D80DD4D" w14:textId="3531766F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3B68C71" w14:textId="55613FD7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D36B11A" w14:textId="445B8D3E" w:rsidR="004D396F" w:rsidRPr="00044B9B" w:rsidRDefault="007E3E85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0 </w:t>
            </w:r>
            <w:r w:rsidR="00272010" w:rsidRPr="00044B9B">
              <w:rPr>
                <w:sz w:val="28"/>
                <w:szCs w:val="28"/>
              </w:rPr>
              <w:t>(0%)</w:t>
            </w:r>
          </w:p>
        </w:tc>
        <w:tc>
          <w:tcPr>
            <w:tcW w:w="1449" w:type="dxa"/>
          </w:tcPr>
          <w:p w14:paraId="46351B6B" w14:textId="7D23D4F0" w:rsidR="004D396F" w:rsidRPr="00044B9B" w:rsidRDefault="00712E3E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272010" w:rsidRPr="00044B9B">
              <w:rPr>
                <w:sz w:val="28"/>
                <w:szCs w:val="28"/>
              </w:rPr>
              <w:t>(13%)</w:t>
            </w:r>
          </w:p>
        </w:tc>
        <w:tc>
          <w:tcPr>
            <w:tcW w:w="1449" w:type="dxa"/>
          </w:tcPr>
          <w:p w14:paraId="7E69C410" w14:textId="26296A5D" w:rsidR="004D396F" w:rsidRPr="00044B9B" w:rsidRDefault="008437FE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6 </w:t>
            </w:r>
            <w:r w:rsidR="00272010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50" w:type="dxa"/>
          </w:tcPr>
          <w:p w14:paraId="3A93A51B" w14:textId="230C16BE" w:rsidR="004D396F" w:rsidRPr="00044B9B" w:rsidRDefault="00712E3E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272010" w:rsidRPr="00044B9B">
              <w:rPr>
                <w:sz w:val="28"/>
                <w:szCs w:val="28"/>
              </w:rPr>
              <w:t>(14%)</w:t>
            </w:r>
          </w:p>
        </w:tc>
      </w:tr>
      <w:tr w:rsidR="004D396F" w14:paraId="3AFDCE18" w14:textId="77777777" w:rsidTr="00B21D77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2185B5" w14:textId="5D505805" w:rsidR="004D396F" w:rsidRDefault="004D396F" w:rsidP="004D396F">
            <w:r>
              <w:t>Most of the time</w:t>
            </w:r>
          </w:p>
        </w:tc>
        <w:tc>
          <w:tcPr>
            <w:tcW w:w="1449" w:type="dxa"/>
          </w:tcPr>
          <w:p w14:paraId="43132594" w14:textId="358984DC" w:rsidR="004D396F" w:rsidRPr="00044B9B" w:rsidRDefault="00343D20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4D396F" w:rsidRPr="00044B9B">
              <w:rPr>
                <w:sz w:val="28"/>
                <w:szCs w:val="28"/>
              </w:rPr>
              <w:t>(45%)</w:t>
            </w:r>
          </w:p>
        </w:tc>
        <w:tc>
          <w:tcPr>
            <w:tcW w:w="1449" w:type="dxa"/>
          </w:tcPr>
          <w:p w14:paraId="50957AC7" w14:textId="784EC3D5" w:rsidR="004D396F" w:rsidRPr="00044B9B" w:rsidRDefault="00150ADF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272010" w:rsidRPr="00044B9B">
              <w:rPr>
                <w:sz w:val="28"/>
                <w:szCs w:val="28"/>
              </w:rPr>
              <w:t>(36%)</w:t>
            </w:r>
          </w:p>
        </w:tc>
        <w:tc>
          <w:tcPr>
            <w:tcW w:w="1449" w:type="dxa"/>
          </w:tcPr>
          <w:p w14:paraId="1194003C" w14:textId="55F1D74E" w:rsidR="004D396F" w:rsidRPr="00044B9B" w:rsidRDefault="00272010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75D9AC66" w14:textId="0446934F" w:rsidR="004D396F" w:rsidRPr="00044B9B" w:rsidRDefault="00272010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3AB7C482" w14:textId="3424ABAE" w:rsidR="004D396F" w:rsidRPr="00044B9B" w:rsidRDefault="007E3E85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272010" w:rsidRPr="00044B9B">
              <w:rPr>
                <w:sz w:val="28"/>
                <w:szCs w:val="28"/>
              </w:rPr>
              <w:t>(10%)</w:t>
            </w:r>
          </w:p>
        </w:tc>
        <w:tc>
          <w:tcPr>
            <w:tcW w:w="1449" w:type="dxa"/>
          </w:tcPr>
          <w:p w14:paraId="36FA8804" w14:textId="1AB6557B" w:rsidR="004D396F" w:rsidRPr="00044B9B" w:rsidRDefault="00712E3E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1 </w:t>
            </w:r>
            <w:r w:rsidR="00272010" w:rsidRPr="00044B9B">
              <w:rPr>
                <w:sz w:val="28"/>
                <w:szCs w:val="28"/>
              </w:rPr>
              <w:t>(28%)</w:t>
            </w:r>
          </w:p>
        </w:tc>
        <w:tc>
          <w:tcPr>
            <w:tcW w:w="1449" w:type="dxa"/>
          </w:tcPr>
          <w:p w14:paraId="4440E4A9" w14:textId="09B91620" w:rsidR="004D396F" w:rsidRPr="00044B9B" w:rsidRDefault="008437FE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8 </w:t>
            </w:r>
            <w:r w:rsidR="00272010" w:rsidRPr="00044B9B">
              <w:rPr>
                <w:sz w:val="28"/>
                <w:szCs w:val="28"/>
              </w:rPr>
              <w:t>(36%)</w:t>
            </w:r>
          </w:p>
        </w:tc>
        <w:tc>
          <w:tcPr>
            <w:tcW w:w="1450" w:type="dxa"/>
          </w:tcPr>
          <w:p w14:paraId="0890EDC2" w14:textId="6776B414" w:rsidR="004D396F" w:rsidRPr="00044B9B" w:rsidRDefault="008D5E82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2 </w:t>
            </w:r>
            <w:r w:rsidR="00272010" w:rsidRPr="00044B9B">
              <w:rPr>
                <w:sz w:val="28"/>
                <w:szCs w:val="28"/>
              </w:rPr>
              <w:t>(55%)</w:t>
            </w:r>
          </w:p>
        </w:tc>
      </w:tr>
      <w:tr w:rsidR="00B21D77" w14:paraId="62241E88" w14:textId="77777777" w:rsidTr="00B2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5D84569" w14:textId="5F490A6B" w:rsidR="004D396F" w:rsidRDefault="004D396F" w:rsidP="004D396F">
            <w:r>
              <w:t>About half of the time</w:t>
            </w:r>
          </w:p>
        </w:tc>
        <w:tc>
          <w:tcPr>
            <w:tcW w:w="1449" w:type="dxa"/>
          </w:tcPr>
          <w:p w14:paraId="44EBAD0E" w14:textId="04820B91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 xml:space="preserve">0 </w:t>
            </w:r>
            <w:r w:rsidR="004D396F" w:rsidRPr="00044B9B">
              <w:rPr>
                <w:sz w:val="28"/>
                <w:szCs w:val="28"/>
              </w:rPr>
              <w:t>(0%)</w:t>
            </w:r>
          </w:p>
        </w:tc>
        <w:tc>
          <w:tcPr>
            <w:tcW w:w="1449" w:type="dxa"/>
          </w:tcPr>
          <w:p w14:paraId="205AB8BF" w14:textId="419354AC" w:rsidR="004D396F" w:rsidRPr="00044B9B" w:rsidRDefault="00F93421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272010" w:rsidRPr="00044B9B">
              <w:rPr>
                <w:sz w:val="28"/>
                <w:szCs w:val="28"/>
              </w:rPr>
              <w:t>(9%)</w:t>
            </w:r>
          </w:p>
        </w:tc>
        <w:tc>
          <w:tcPr>
            <w:tcW w:w="1449" w:type="dxa"/>
          </w:tcPr>
          <w:p w14:paraId="536E35E0" w14:textId="0B0A5380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4615BEF2" w14:textId="3B83D059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B4B2B52" w14:textId="541746AD" w:rsidR="004D396F" w:rsidRPr="00044B9B" w:rsidRDefault="007E3E85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272010" w:rsidRPr="00044B9B">
              <w:rPr>
                <w:sz w:val="28"/>
                <w:szCs w:val="28"/>
              </w:rPr>
              <w:t>(5%)</w:t>
            </w:r>
          </w:p>
        </w:tc>
        <w:tc>
          <w:tcPr>
            <w:tcW w:w="1449" w:type="dxa"/>
          </w:tcPr>
          <w:p w14:paraId="1DC9C7BA" w14:textId="15079131" w:rsidR="004D396F" w:rsidRPr="00044B9B" w:rsidRDefault="00712E3E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272010" w:rsidRPr="00044B9B">
              <w:rPr>
                <w:sz w:val="28"/>
                <w:szCs w:val="28"/>
              </w:rPr>
              <w:t>(5%)</w:t>
            </w:r>
          </w:p>
        </w:tc>
        <w:tc>
          <w:tcPr>
            <w:tcW w:w="1449" w:type="dxa"/>
          </w:tcPr>
          <w:p w14:paraId="60FFE35D" w14:textId="3AB0C1CD" w:rsidR="004D396F" w:rsidRPr="00044B9B" w:rsidRDefault="008437FE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272010" w:rsidRPr="00044B9B">
              <w:rPr>
                <w:sz w:val="28"/>
                <w:szCs w:val="28"/>
              </w:rPr>
              <w:t>(14%)</w:t>
            </w:r>
          </w:p>
        </w:tc>
        <w:tc>
          <w:tcPr>
            <w:tcW w:w="1450" w:type="dxa"/>
          </w:tcPr>
          <w:p w14:paraId="53C25AD9" w14:textId="7A2D8C48" w:rsidR="004D396F" w:rsidRPr="00044B9B" w:rsidRDefault="008D5E8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272010" w:rsidRPr="00044B9B">
              <w:rPr>
                <w:sz w:val="28"/>
                <w:szCs w:val="28"/>
              </w:rPr>
              <w:t>(5%)</w:t>
            </w:r>
          </w:p>
        </w:tc>
      </w:tr>
      <w:tr w:rsidR="004D396F" w14:paraId="5A1EF3CC" w14:textId="77777777" w:rsidTr="00B21D77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EB4303C" w14:textId="272A5F0B" w:rsidR="004D396F" w:rsidRDefault="004D396F" w:rsidP="004D396F">
            <w:r>
              <w:t>Sometimes</w:t>
            </w:r>
          </w:p>
        </w:tc>
        <w:tc>
          <w:tcPr>
            <w:tcW w:w="1449" w:type="dxa"/>
          </w:tcPr>
          <w:p w14:paraId="01AB25B3" w14:textId="5186EF6D" w:rsidR="004D396F" w:rsidRPr="00044B9B" w:rsidRDefault="00343D20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4D396F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49" w:type="dxa"/>
          </w:tcPr>
          <w:p w14:paraId="1DD1E479" w14:textId="229AC9EE" w:rsidR="004D396F" w:rsidRPr="00044B9B" w:rsidRDefault="00F93421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272010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49" w:type="dxa"/>
          </w:tcPr>
          <w:p w14:paraId="1836C264" w14:textId="6991E4DA" w:rsidR="004D396F" w:rsidRPr="00044B9B" w:rsidRDefault="00272010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07CC24F0" w14:textId="730CEABB" w:rsidR="004D396F" w:rsidRPr="00044B9B" w:rsidRDefault="00272010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3 (100%)</w:t>
            </w:r>
          </w:p>
        </w:tc>
        <w:tc>
          <w:tcPr>
            <w:tcW w:w="1449" w:type="dxa"/>
          </w:tcPr>
          <w:p w14:paraId="3DB1BDEA" w14:textId="74B62EDE" w:rsidR="004D396F" w:rsidRPr="00044B9B" w:rsidRDefault="007E3E85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9 </w:t>
            </w:r>
            <w:r w:rsidR="00272010" w:rsidRPr="00044B9B">
              <w:rPr>
                <w:sz w:val="28"/>
                <w:szCs w:val="28"/>
              </w:rPr>
              <w:t>(73%)</w:t>
            </w:r>
          </w:p>
        </w:tc>
        <w:tc>
          <w:tcPr>
            <w:tcW w:w="1449" w:type="dxa"/>
          </w:tcPr>
          <w:p w14:paraId="66CF92B9" w14:textId="2ABED3D7" w:rsidR="004D396F" w:rsidRPr="00044B9B" w:rsidRDefault="00712E3E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8 </w:t>
            </w:r>
            <w:r w:rsidR="00272010" w:rsidRPr="00044B9B">
              <w:rPr>
                <w:sz w:val="28"/>
                <w:szCs w:val="28"/>
              </w:rPr>
              <w:t>(45%)</w:t>
            </w:r>
          </w:p>
        </w:tc>
        <w:tc>
          <w:tcPr>
            <w:tcW w:w="1449" w:type="dxa"/>
          </w:tcPr>
          <w:p w14:paraId="443C9F72" w14:textId="0053EA7A" w:rsidR="004D396F" w:rsidRPr="00044B9B" w:rsidRDefault="008437FE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272010" w:rsidRPr="00044B9B">
              <w:rPr>
                <w:sz w:val="28"/>
                <w:szCs w:val="28"/>
              </w:rPr>
              <w:t>(14%)</w:t>
            </w:r>
          </w:p>
        </w:tc>
        <w:tc>
          <w:tcPr>
            <w:tcW w:w="1450" w:type="dxa"/>
          </w:tcPr>
          <w:p w14:paraId="64BDA2E4" w14:textId="7AD48072" w:rsidR="004D396F" w:rsidRPr="00044B9B" w:rsidRDefault="008D5E82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272010" w:rsidRPr="00044B9B">
              <w:rPr>
                <w:sz w:val="28"/>
                <w:szCs w:val="28"/>
              </w:rPr>
              <w:t>(18%)</w:t>
            </w:r>
          </w:p>
        </w:tc>
      </w:tr>
      <w:tr w:rsidR="00B21D77" w14:paraId="0CD0A8A2" w14:textId="77777777" w:rsidTr="00B2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7BB352" w14:textId="49304700" w:rsidR="004D396F" w:rsidRDefault="004D396F" w:rsidP="004D396F">
            <w:r>
              <w:t>Never</w:t>
            </w:r>
          </w:p>
        </w:tc>
        <w:tc>
          <w:tcPr>
            <w:tcW w:w="1449" w:type="dxa"/>
          </w:tcPr>
          <w:p w14:paraId="549B454D" w14:textId="289CE47F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 xml:space="preserve">0 </w:t>
            </w:r>
            <w:r w:rsidR="004D396F" w:rsidRPr="00044B9B">
              <w:rPr>
                <w:sz w:val="28"/>
                <w:szCs w:val="28"/>
              </w:rPr>
              <w:t>(0%)</w:t>
            </w:r>
          </w:p>
        </w:tc>
        <w:tc>
          <w:tcPr>
            <w:tcW w:w="1449" w:type="dxa"/>
          </w:tcPr>
          <w:p w14:paraId="63BE8631" w14:textId="13189BE1" w:rsidR="004D396F" w:rsidRPr="00044B9B" w:rsidRDefault="00F93421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272010" w:rsidRPr="00044B9B">
              <w:rPr>
                <w:sz w:val="28"/>
                <w:szCs w:val="28"/>
              </w:rPr>
              <w:t>(9%)</w:t>
            </w:r>
          </w:p>
        </w:tc>
        <w:tc>
          <w:tcPr>
            <w:tcW w:w="1449" w:type="dxa"/>
          </w:tcPr>
          <w:p w14:paraId="1F2F033C" w14:textId="23F4820C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699BCAD1" w14:textId="0EABCD5A" w:rsidR="004D396F" w:rsidRPr="00044B9B" w:rsidRDefault="0027201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18C0B2B5" w14:textId="4C064689" w:rsidR="004D396F" w:rsidRPr="00044B9B" w:rsidRDefault="007E3E85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272010" w:rsidRPr="00044B9B">
              <w:rPr>
                <w:sz w:val="28"/>
                <w:szCs w:val="28"/>
              </w:rPr>
              <w:t>(13%)</w:t>
            </w:r>
          </w:p>
        </w:tc>
        <w:tc>
          <w:tcPr>
            <w:tcW w:w="1449" w:type="dxa"/>
          </w:tcPr>
          <w:p w14:paraId="33948A1E" w14:textId="07D6A2EE" w:rsidR="004D396F" w:rsidRPr="00044B9B" w:rsidRDefault="00712E3E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272010" w:rsidRPr="00044B9B">
              <w:rPr>
                <w:sz w:val="28"/>
                <w:szCs w:val="28"/>
              </w:rPr>
              <w:t>(10%)</w:t>
            </w:r>
          </w:p>
        </w:tc>
        <w:tc>
          <w:tcPr>
            <w:tcW w:w="1449" w:type="dxa"/>
          </w:tcPr>
          <w:p w14:paraId="64837BDC" w14:textId="5953784B" w:rsidR="004D396F" w:rsidRPr="00044B9B" w:rsidRDefault="008437FE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272010" w:rsidRPr="00044B9B">
              <w:rPr>
                <w:sz w:val="28"/>
                <w:szCs w:val="28"/>
              </w:rPr>
              <w:t>(9%)</w:t>
            </w:r>
          </w:p>
        </w:tc>
        <w:tc>
          <w:tcPr>
            <w:tcW w:w="1450" w:type="dxa"/>
          </w:tcPr>
          <w:p w14:paraId="23339465" w14:textId="3CB160F1" w:rsidR="004D396F" w:rsidRPr="00044B9B" w:rsidRDefault="008D5E8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272010" w:rsidRPr="00044B9B">
              <w:rPr>
                <w:sz w:val="28"/>
                <w:szCs w:val="28"/>
              </w:rPr>
              <w:t>(9%)</w:t>
            </w:r>
          </w:p>
        </w:tc>
      </w:tr>
    </w:tbl>
    <w:p w14:paraId="3B249596" w14:textId="4759EA44" w:rsidR="004D396F" w:rsidRDefault="004D396F" w:rsidP="004D396F"/>
    <w:p w14:paraId="5CDB10B5" w14:textId="6BF66BDB" w:rsidR="00272010" w:rsidRDefault="002857D6" w:rsidP="00272010">
      <w:r>
        <w:rPr>
          <w:b/>
          <w:bCs/>
        </w:rPr>
        <w:t xml:space="preserve">Supporting Information </w:t>
      </w:r>
      <w:r w:rsidR="00272010" w:rsidRPr="00500F15">
        <w:rPr>
          <w:b/>
          <w:bCs/>
        </w:rPr>
        <w:t xml:space="preserve">Table </w:t>
      </w:r>
      <w:r w:rsidR="0093748D">
        <w:rPr>
          <w:b/>
          <w:bCs/>
        </w:rPr>
        <w:t>1</w:t>
      </w:r>
      <w:r w:rsidR="00272010" w:rsidRPr="00500F15">
        <w:rPr>
          <w:b/>
          <w:bCs/>
        </w:rPr>
        <w:t>b.</w:t>
      </w:r>
      <w:r w:rsidR="00272010">
        <w:t xml:space="preserve"> Proportion of response options provided by each practitioner group regarding recommending exercise and nutrition as interventions to their patients with breast cancer for comprised health-related quality of life due to radiation therapy.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63"/>
        <w:gridCol w:w="1449"/>
        <w:gridCol w:w="1449"/>
        <w:gridCol w:w="1449"/>
        <w:gridCol w:w="1449"/>
        <w:gridCol w:w="1449"/>
        <w:gridCol w:w="1449"/>
        <w:gridCol w:w="1449"/>
        <w:gridCol w:w="1450"/>
      </w:tblGrid>
      <w:tr w:rsidR="00272010" w14:paraId="08F6B785" w14:textId="77777777" w:rsidTr="00B21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1CDC40" w14:textId="77777777" w:rsidR="00272010" w:rsidRDefault="00272010" w:rsidP="003D74C9"/>
        </w:tc>
        <w:tc>
          <w:tcPr>
            <w:tcW w:w="1449" w:type="dxa"/>
          </w:tcPr>
          <w:p w14:paraId="7D3A5DAF" w14:textId="77777777" w:rsidR="00272010" w:rsidRPr="009A635A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s (E)</w:t>
            </w:r>
          </w:p>
          <w:p w14:paraId="43290BFE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18BDEE36" w14:textId="77777777" w:rsidR="00272010" w:rsidRPr="009A635A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9A635A">
              <w:rPr>
                <w:sz w:val="26"/>
                <w:szCs w:val="26"/>
              </w:rPr>
              <w:t>ROs (N)</w:t>
            </w:r>
          </w:p>
          <w:p w14:paraId="4968466A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40621E35" w14:textId="77777777" w:rsidR="00272010" w:rsidRPr="004431EF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Rs (E)</w:t>
            </w:r>
          </w:p>
          <w:p w14:paraId="0F2DBEF5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69037F77" w14:textId="77777777" w:rsidR="00272010" w:rsidRPr="004431EF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Rs (N)</w:t>
            </w:r>
          </w:p>
          <w:p w14:paraId="463DD67D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4D5A6695" w14:textId="77777777" w:rsidR="00272010" w:rsidRPr="004431EF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TTs (E)</w:t>
            </w:r>
          </w:p>
          <w:p w14:paraId="201E2E8F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40ECE1EA" w14:textId="77777777" w:rsidR="00272010" w:rsidRPr="004431EF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TTs (N)</w:t>
            </w:r>
          </w:p>
          <w:p w14:paraId="5AA3B02A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54AA1326" w14:textId="77777777" w:rsidR="00272010" w:rsidRPr="004431EF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Ns (E)</w:t>
            </w:r>
          </w:p>
          <w:p w14:paraId="1BAD751E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50" w:type="dxa"/>
          </w:tcPr>
          <w:p w14:paraId="6872D158" w14:textId="77777777" w:rsidR="00272010" w:rsidRPr="004431EF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Ns (N)</w:t>
            </w:r>
          </w:p>
          <w:p w14:paraId="17D607D2" w14:textId="77777777" w:rsidR="00272010" w:rsidRDefault="00272010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272010" w14:paraId="1B0ABDFA" w14:textId="77777777" w:rsidTr="00B2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BEB0D94" w14:textId="77777777" w:rsidR="00272010" w:rsidRDefault="00272010" w:rsidP="003D74C9">
            <w:r>
              <w:t>Always</w:t>
            </w:r>
          </w:p>
        </w:tc>
        <w:tc>
          <w:tcPr>
            <w:tcW w:w="1449" w:type="dxa"/>
          </w:tcPr>
          <w:p w14:paraId="0374E3AD" w14:textId="48F05339" w:rsidR="00272010" w:rsidRPr="00044B9B" w:rsidRDefault="00DA409F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B21D77" w:rsidRPr="00044B9B">
              <w:rPr>
                <w:sz w:val="28"/>
                <w:szCs w:val="28"/>
              </w:rPr>
              <w:t>(36%)</w:t>
            </w:r>
          </w:p>
        </w:tc>
        <w:tc>
          <w:tcPr>
            <w:tcW w:w="1449" w:type="dxa"/>
          </w:tcPr>
          <w:p w14:paraId="364F0F88" w14:textId="23876258" w:rsidR="00272010" w:rsidRPr="00044B9B" w:rsidRDefault="00F91F5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B21D77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49" w:type="dxa"/>
          </w:tcPr>
          <w:p w14:paraId="1213AA47" w14:textId="3A2973A2" w:rsidR="00272010" w:rsidRPr="00044B9B" w:rsidRDefault="00B21D77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17781F6A" w14:textId="4BDE5D5D" w:rsidR="00272010" w:rsidRPr="00044B9B" w:rsidRDefault="00B21D77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7659F321" w14:textId="7AC9210A" w:rsidR="00272010" w:rsidRPr="00044B9B" w:rsidRDefault="0077460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B21D77" w:rsidRPr="00044B9B">
              <w:rPr>
                <w:sz w:val="28"/>
                <w:szCs w:val="28"/>
              </w:rPr>
              <w:t>(3%)</w:t>
            </w:r>
          </w:p>
        </w:tc>
        <w:tc>
          <w:tcPr>
            <w:tcW w:w="1449" w:type="dxa"/>
          </w:tcPr>
          <w:p w14:paraId="73D14015" w14:textId="73CC7C28" w:rsidR="00272010" w:rsidRPr="00044B9B" w:rsidRDefault="00B21D77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3D9452A6" w14:textId="05F4A381" w:rsidR="00272010" w:rsidRPr="00044B9B" w:rsidRDefault="00843537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6 </w:t>
            </w:r>
            <w:r w:rsidR="00B21D77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50" w:type="dxa"/>
          </w:tcPr>
          <w:p w14:paraId="7E338F3B" w14:textId="014CEE6F" w:rsidR="00272010" w:rsidRPr="00044B9B" w:rsidRDefault="00051B6A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B21D77" w:rsidRPr="00044B9B">
              <w:rPr>
                <w:sz w:val="28"/>
                <w:szCs w:val="28"/>
              </w:rPr>
              <w:t>(23%)</w:t>
            </w:r>
          </w:p>
        </w:tc>
      </w:tr>
      <w:tr w:rsidR="00B21D77" w14:paraId="6F02F79A" w14:textId="77777777" w:rsidTr="00B21D77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626D6E5" w14:textId="77777777" w:rsidR="00B21D77" w:rsidRDefault="00B21D77" w:rsidP="00B21D77">
            <w:r>
              <w:t>Most of the time</w:t>
            </w:r>
          </w:p>
        </w:tc>
        <w:tc>
          <w:tcPr>
            <w:tcW w:w="1449" w:type="dxa"/>
          </w:tcPr>
          <w:p w14:paraId="1B0ED613" w14:textId="3ECB3F1E" w:rsidR="00B21D77" w:rsidRPr="00044B9B" w:rsidRDefault="00DA409F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B21D77" w:rsidRPr="00044B9B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23376A4D" w14:textId="46A5D8FE" w:rsidR="00B21D77" w:rsidRPr="00044B9B" w:rsidRDefault="00F91F56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B21D77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49" w:type="dxa"/>
          </w:tcPr>
          <w:p w14:paraId="1FF5C5D2" w14:textId="78A69F7A" w:rsidR="00B21D77" w:rsidRPr="00044B9B" w:rsidRDefault="00B21D77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32B2C575" w14:textId="4A69217A" w:rsidR="00B21D77" w:rsidRPr="00044B9B" w:rsidRDefault="00B21D77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0F4DEDE0" w14:textId="1A597214" w:rsidR="00B21D77" w:rsidRPr="00044B9B" w:rsidRDefault="0077460E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B21D77" w:rsidRPr="00044B9B">
              <w:rPr>
                <w:sz w:val="28"/>
                <w:szCs w:val="28"/>
              </w:rPr>
              <w:t>(10%)</w:t>
            </w:r>
          </w:p>
        </w:tc>
        <w:tc>
          <w:tcPr>
            <w:tcW w:w="1449" w:type="dxa"/>
          </w:tcPr>
          <w:p w14:paraId="3BAB7215" w14:textId="30A11C0F" w:rsidR="00B21D77" w:rsidRPr="00044B9B" w:rsidRDefault="002D5CDA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B21D77" w:rsidRPr="00044B9B">
              <w:rPr>
                <w:sz w:val="28"/>
                <w:szCs w:val="28"/>
              </w:rPr>
              <w:t>(8%)</w:t>
            </w:r>
          </w:p>
        </w:tc>
        <w:tc>
          <w:tcPr>
            <w:tcW w:w="1449" w:type="dxa"/>
          </w:tcPr>
          <w:p w14:paraId="3B4462F3" w14:textId="5631D6B4" w:rsidR="00B21D77" w:rsidRPr="00044B9B" w:rsidRDefault="00A42003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9 </w:t>
            </w:r>
            <w:r w:rsidR="00B21D77" w:rsidRPr="00044B9B">
              <w:rPr>
                <w:sz w:val="28"/>
                <w:szCs w:val="28"/>
              </w:rPr>
              <w:t>(41%)</w:t>
            </w:r>
          </w:p>
        </w:tc>
        <w:tc>
          <w:tcPr>
            <w:tcW w:w="1450" w:type="dxa"/>
          </w:tcPr>
          <w:p w14:paraId="4994DD84" w14:textId="2B1A5270" w:rsidR="00B21D77" w:rsidRPr="00044B9B" w:rsidRDefault="00051B6A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1 </w:t>
            </w:r>
            <w:r w:rsidR="00B21D77" w:rsidRPr="00044B9B">
              <w:rPr>
                <w:sz w:val="28"/>
                <w:szCs w:val="28"/>
              </w:rPr>
              <w:t>(50%)</w:t>
            </w:r>
          </w:p>
        </w:tc>
      </w:tr>
      <w:tr w:rsidR="00B21D77" w14:paraId="76E5A2F1" w14:textId="77777777" w:rsidTr="00B2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FE1C94D" w14:textId="77777777" w:rsidR="00B21D77" w:rsidRDefault="00B21D77" w:rsidP="00B21D77">
            <w:r>
              <w:t>About half of the time</w:t>
            </w:r>
          </w:p>
        </w:tc>
        <w:tc>
          <w:tcPr>
            <w:tcW w:w="1449" w:type="dxa"/>
          </w:tcPr>
          <w:p w14:paraId="73F480A3" w14:textId="5DC068CC" w:rsidR="00B21D77" w:rsidRPr="00044B9B" w:rsidRDefault="00DA409F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B21D77" w:rsidRPr="00044B9B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05F7DC1D" w14:textId="07CFEA52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10C3F16C" w14:textId="3226E827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48116824" w14:textId="728764F2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5ED517D9" w14:textId="431102DB" w:rsidR="00B21D77" w:rsidRPr="00044B9B" w:rsidRDefault="0084353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B21D77" w:rsidRPr="00044B9B">
              <w:rPr>
                <w:sz w:val="28"/>
                <w:szCs w:val="28"/>
              </w:rPr>
              <w:t>(13%)</w:t>
            </w:r>
          </w:p>
        </w:tc>
        <w:tc>
          <w:tcPr>
            <w:tcW w:w="1449" w:type="dxa"/>
          </w:tcPr>
          <w:p w14:paraId="3000D9D1" w14:textId="007F0CBC" w:rsidR="00B21D77" w:rsidRPr="00044B9B" w:rsidRDefault="00025423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B21D77" w:rsidRPr="00044B9B">
              <w:rPr>
                <w:sz w:val="28"/>
                <w:szCs w:val="28"/>
              </w:rPr>
              <w:t>(13%)</w:t>
            </w:r>
          </w:p>
        </w:tc>
        <w:tc>
          <w:tcPr>
            <w:tcW w:w="1449" w:type="dxa"/>
          </w:tcPr>
          <w:p w14:paraId="2BB0F5AD" w14:textId="07934CDB" w:rsidR="00B21D77" w:rsidRPr="00044B9B" w:rsidRDefault="00A42003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B21D77" w:rsidRPr="00044B9B">
              <w:rPr>
                <w:sz w:val="28"/>
                <w:szCs w:val="28"/>
              </w:rPr>
              <w:t>(18%)</w:t>
            </w:r>
          </w:p>
        </w:tc>
        <w:tc>
          <w:tcPr>
            <w:tcW w:w="1450" w:type="dxa"/>
          </w:tcPr>
          <w:p w14:paraId="3ECDC404" w14:textId="4D1D001F" w:rsidR="00B21D77" w:rsidRPr="00044B9B" w:rsidRDefault="00051B6A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B21D77" w:rsidRPr="00044B9B">
              <w:rPr>
                <w:sz w:val="28"/>
                <w:szCs w:val="28"/>
              </w:rPr>
              <w:t>(9%)</w:t>
            </w:r>
          </w:p>
        </w:tc>
      </w:tr>
      <w:tr w:rsidR="00B21D77" w14:paraId="31D33F72" w14:textId="77777777" w:rsidTr="00B21D77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2A9016B" w14:textId="77777777" w:rsidR="00B21D77" w:rsidRDefault="00B21D77" w:rsidP="00B21D77">
            <w:r>
              <w:t>Sometimes</w:t>
            </w:r>
          </w:p>
        </w:tc>
        <w:tc>
          <w:tcPr>
            <w:tcW w:w="1449" w:type="dxa"/>
          </w:tcPr>
          <w:p w14:paraId="08A8481B" w14:textId="316A0CA2" w:rsidR="00B21D77" w:rsidRPr="00044B9B" w:rsidRDefault="00DA409F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B21D77" w:rsidRPr="00044B9B">
              <w:rPr>
                <w:sz w:val="28"/>
                <w:szCs w:val="28"/>
              </w:rPr>
              <w:t>(27%)</w:t>
            </w:r>
          </w:p>
        </w:tc>
        <w:tc>
          <w:tcPr>
            <w:tcW w:w="1449" w:type="dxa"/>
          </w:tcPr>
          <w:p w14:paraId="3AE2EC4E" w14:textId="182A6701" w:rsidR="00B21D77" w:rsidRPr="00044B9B" w:rsidRDefault="002D5CDA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B21D77" w:rsidRPr="00044B9B">
              <w:rPr>
                <w:sz w:val="28"/>
                <w:szCs w:val="28"/>
              </w:rPr>
              <w:t>(36%)</w:t>
            </w:r>
          </w:p>
        </w:tc>
        <w:tc>
          <w:tcPr>
            <w:tcW w:w="1449" w:type="dxa"/>
          </w:tcPr>
          <w:p w14:paraId="2E904487" w14:textId="6588B965" w:rsidR="00B21D77" w:rsidRPr="00044B9B" w:rsidRDefault="00B21D77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6FA1C0DD" w14:textId="2E1B1C8D" w:rsidR="00B21D77" w:rsidRPr="00044B9B" w:rsidRDefault="00B21D77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2 (67%)</w:t>
            </w:r>
          </w:p>
        </w:tc>
        <w:tc>
          <w:tcPr>
            <w:tcW w:w="1449" w:type="dxa"/>
          </w:tcPr>
          <w:p w14:paraId="2B70C59D" w14:textId="3560391E" w:rsidR="00B21D77" w:rsidRPr="00044B9B" w:rsidRDefault="00843537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6 </w:t>
            </w:r>
            <w:r w:rsidR="00B21D77" w:rsidRPr="00044B9B">
              <w:rPr>
                <w:sz w:val="28"/>
                <w:szCs w:val="28"/>
              </w:rPr>
              <w:t>(65%)</w:t>
            </w:r>
          </w:p>
        </w:tc>
        <w:tc>
          <w:tcPr>
            <w:tcW w:w="1449" w:type="dxa"/>
          </w:tcPr>
          <w:p w14:paraId="2059DE18" w14:textId="17A9A40C" w:rsidR="00B21D77" w:rsidRPr="00044B9B" w:rsidRDefault="008A13A8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1 </w:t>
            </w:r>
            <w:r w:rsidR="00B21D77" w:rsidRPr="00044B9B">
              <w:rPr>
                <w:sz w:val="28"/>
                <w:szCs w:val="28"/>
              </w:rPr>
              <w:t>(</w:t>
            </w:r>
            <w:r w:rsidR="002C1267">
              <w:rPr>
                <w:sz w:val="28"/>
                <w:szCs w:val="28"/>
              </w:rPr>
              <w:t>53</w:t>
            </w:r>
            <w:r w:rsidR="00B21D77" w:rsidRPr="00044B9B">
              <w:rPr>
                <w:sz w:val="28"/>
                <w:szCs w:val="28"/>
              </w:rPr>
              <w:t>%)</w:t>
            </w:r>
          </w:p>
        </w:tc>
        <w:tc>
          <w:tcPr>
            <w:tcW w:w="1449" w:type="dxa"/>
          </w:tcPr>
          <w:p w14:paraId="32AA1231" w14:textId="207D1A70" w:rsidR="00B21D77" w:rsidRPr="00044B9B" w:rsidRDefault="00A42003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</w:t>
            </w:r>
            <w:r w:rsidR="00B21D77" w:rsidRPr="00044B9B">
              <w:rPr>
                <w:sz w:val="28"/>
                <w:szCs w:val="28"/>
              </w:rPr>
              <w:t>(14%)</w:t>
            </w:r>
          </w:p>
        </w:tc>
        <w:tc>
          <w:tcPr>
            <w:tcW w:w="1450" w:type="dxa"/>
          </w:tcPr>
          <w:p w14:paraId="4188A29D" w14:textId="00861D8A" w:rsidR="00B21D77" w:rsidRPr="00044B9B" w:rsidRDefault="00051B6A" w:rsidP="00B21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B21D77" w:rsidRPr="00044B9B">
              <w:rPr>
                <w:sz w:val="28"/>
                <w:szCs w:val="28"/>
              </w:rPr>
              <w:t>(18%)</w:t>
            </w:r>
          </w:p>
        </w:tc>
      </w:tr>
      <w:tr w:rsidR="00B21D77" w14:paraId="37EC7E8A" w14:textId="77777777" w:rsidTr="00B21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35CD29" w14:textId="77777777" w:rsidR="00B21D77" w:rsidRDefault="00B21D77" w:rsidP="00B21D77">
            <w:r>
              <w:t>Never</w:t>
            </w:r>
          </w:p>
        </w:tc>
        <w:tc>
          <w:tcPr>
            <w:tcW w:w="1449" w:type="dxa"/>
          </w:tcPr>
          <w:p w14:paraId="7B0C6213" w14:textId="24ADF10E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251B7E59" w14:textId="768387DD" w:rsidR="00B21D77" w:rsidRPr="00044B9B" w:rsidRDefault="002D5CDA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B21D77" w:rsidRPr="00044B9B">
              <w:rPr>
                <w:sz w:val="28"/>
                <w:szCs w:val="28"/>
              </w:rPr>
              <w:t>(9%)</w:t>
            </w:r>
          </w:p>
        </w:tc>
        <w:tc>
          <w:tcPr>
            <w:tcW w:w="1449" w:type="dxa"/>
          </w:tcPr>
          <w:p w14:paraId="2ACAD128" w14:textId="493D331B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1C6C78B" w14:textId="612324AA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01E1FB70" w14:textId="7CE2E06F" w:rsidR="00B21D77" w:rsidRPr="00044B9B" w:rsidRDefault="0084353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B21D77" w:rsidRPr="00044B9B">
              <w:rPr>
                <w:sz w:val="28"/>
                <w:szCs w:val="28"/>
              </w:rPr>
              <w:t>(10%)</w:t>
            </w:r>
          </w:p>
        </w:tc>
        <w:tc>
          <w:tcPr>
            <w:tcW w:w="1449" w:type="dxa"/>
          </w:tcPr>
          <w:p w14:paraId="5577A64B" w14:textId="30DFA657" w:rsidR="00B21D77" w:rsidRPr="00044B9B" w:rsidRDefault="008A13A8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1 </w:t>
            </w:r>
            <w:r w:rsidR="00B21D77" w:rsidRPr="00044B9B">
              <w:rPr>
                <w:sz w:val="28"/>
                <w:szCs w:val="28"/>
              </w:rPr>
              <w:t>(</w:t>
            </w:r>
            <w:r>
              <w:rPr>
                <w:sz w:val="28"/>
                <w:szCs w:val="28"/>
              </w:rPr>
              <w:t>28</w:t>
            </w:r>
            <w:r w:rsidR="00B21D77" w:rsidRPr="00044B9B">
              <w:rPr>
                <w:sz w:val="28"/>
                <w:szCs w:val="28"/>
              </w:rPr>
              <w:t>%)</w:t>
            </w:r>
          </w:p>
        </w:tc>
        <w:tc>
          <w:tcPr>
            <w:tcW w:w="1449" w:type="dxa"/>
          </w:tcPr>
          <w:p w14:paraId="6A336456" w14:textId="3C3AEEC8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  <w:tc>
          <w:tcPr>
            <w:tcW w:w="1450" w:type="dxa"/>
          </w:tcPr>
          <w:p w14:paraId="509D26F6" w14:textId="3BE735EA" w:rsidR="00B21D77" w:rsidRPr="00044B9B" w:rsidRDefault="00B21D77" w:rsidP="00B21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044B9B">
              <w:rPr>
                <w:sz w:val="28"/>
                <w:szCs w:val="28"/>
              </w:rPr>
              <w:t>0 (0%)</w:t>
            </w:r>
          </w:p>
        </w:tc>
      </w:tr>
    </w:tbl>
    <w:p w14:paraId="5F7D16A8" w14:textId="6794AF43" w:rsidR="00272010" w:rsidRDefault="002857D6" w:rsidP="004D396F">
      <w:r>
        <w:rPr>
          <w:b/>
          <w:bCs/>
        </w:rPr>
        <w:lastRenderedPageBreak/>
        <w:t xml:space="preserve">Supporting Information </w:t>
      </w:r>
      <w:r w:rsidR="00B21D77" w:rsidRPr="00500F15">
        <w:rPr>
          <w:b/>
          <w:bCs/>
        </w:rPr>
        <w:t xml:space="preserve">Table </w:t>
      </w:r>
      <w:r w:rsidR="0093748D">
        <w:rPr>
          <w:b/>
          <w:bCs/>
        </w:rPr>
        <w:t>2</w:t>
      </w:r>
      <w:r w:rsidR="00B21D77" w:rsidRPr="00500F15">
        <w:rPr>
          <w:b/>
          <w:bCs/>
        </w:rPr>
        <w:t>a.</w:t>
      </w:r>
      <w:r w:rsidR="00B21D77">
        <w:t xml:space="preserve"> Practitioners perceptions </w:t>
      </w:r>
      <w:r w:rsidR="00044B9B">
        <w:t>on their patients benefitting from a tailored exercise and nutrition program.</w:t>
      </w:r>
    </w:p>
    <w:tbl>
      <w:tblPr>
        <w:tblStyle w:val="GridTable4-Accent1"/>
        <w:tblW w:w="0" w:type="auto"/>
        <w:tblLayout w:type="fixed"/>
        <w:tblLook w:val="04A0" w:firstRow="1" w:lastRow="0" w:firstColumn="1" w:lastColumn="0" w:noHBand="0" w:noVBand="1"/>
      </w:tblPr>
      <w:tblGrid>
        <w:gridCol w:w="2733"/>
        <w:gridCol w:w="2813"/>
        <w:gridCol w:w="2840"/>
        <w:gridCol w:w="2829"/>
        <w:gridCol w:w="2812"/>
      </w:tblGrid>
      <w:tr w:rsidR="00044B9B" w14:paraId="33388712" w14:textId="5AEAB1DC" w:rsidTr="00D37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697E977" w14:textId="77777777" w:rsidR="00044B9B" w:rsidRDefault="00044B9B" w:rsidP="004D396F"/>
        </w:tc>
        <w:tc>
          <w:tcPr>
            <w:tcW w:w="2813" w:type="dxa"/>
          </w:tcPr>
          <w:p w14:paraId="0BA71097" w14:textId="77777777" w:rsidR="00044B9B" w:rsidRPr="004431EF" w:rsidRDefault="00044B9B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s</w:t>
            </w:r>
          </w:p>
          <w:p w14:paraId="3CE472DE" w14:textId="1566A939" w:rsidR="00F40B4D" w:rsidRDefault="00F40B4D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840" w:type="dxa"/>
          </w:tcPr>
          <w:p w14:paraId="4BEB6AE1" w14:textId="77777777" w:rsidR="00044B9B" w:rsidRPr="004431EF" w:rsidRDefault="00044B9B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Rs</w:t>
            </w:r>
          </w:p>
          <w:p w14:paraId="23177336" w14:textId="330758A5" w:rsidR="00F40B4D" w:rsidRDefault="00F40B4D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829" w:type="dxa"/>
          </w:tcPr>
          <w:p w14:paraId="2F59B519" w14:textId="77777777" w:rsidR="00044B9B" w:rsidRPr="004431EF" w:rsidRDefault="00044B9B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TTs</w:t>
            </w:r>
          </w:p>
          <w:p w14:paraId="55AB99CF" w14:textId="33B5BD9B" w:rsidR="00F40B4D" w:rsidRDefault="00F40B4D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733" w:type="dxa"/>
          </w:tcPr>
          <w:p w14:paraId="17EAD450" w14:textId="77777777" w:rsidR="00044B9B" w:rsidRPr="004431EF" w:rsidRDefault="00044B9B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Ns</w:t>
            </w:r>
          </w:p>
          <w:p w14:paraId="78B62068" w14:textId="466E9FCB" w:rsidR="00F40B4D" w:rsidRDefault="00F40B4D" w:rsidP="004D3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044B9B" w14:paraId="7C191C7F" w14:textId="7E062DAA" w:rsidTr="00C5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1AA29475" w14:textId="632AF584" w:rsidR="00044B9B" w:rsidRDefault="00044B9B" w:rsidP="004D396F">
            <w:r>
              <w:t>Definitely yes</w:t>
            </w:r>
          </w:p>
        </w:tc>
        <w:tc>
          <w:tcPr>
            <w:tcW w:w="2812" w:type="dxa"/>
          </w:tcPr>
          <w:p w14:paraId="6A261AF4" w14:textId="0550007F" w:rsidR="00044B9B" w:rsidRPr="00BF0190" w:rsidRDefault="00F10396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4 </w:t>
            </w:r>
            <w:r w:rsidR="00AE1B62" w:rsidRPr="00BF0190">
              <w:rPr>
                <w:sz w:val="28"/>
                <w:szCs w:val="28"/>
              </w:rPr>
              <w:t>(36%)</w:t>
            </w:r>
          </w:p>
        </w:tc>
        <w:tc>
          <w:tcPr>
            <w:tcW w:w="2812" w:type="dxa"/>
          </w:tcPr>
          <w:p w14:paraId="52E4E34C" w14:textId="5B5C200B" w:rsidR="00044B9B" w:rsidRPr="00BF0190" w:rsidRDefault="00AE1B6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31F0C097" w14:textId="5E852CB3" w:rsidR="00044B9B" w:rsidRPr="00BF0190" w:rsidRDefault="00104DE4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3 </w:t>
            </w:r>
            <w:r w:rsidR="00267AED" w:rsidRPr="00BF0190">
              <w:rPr>
                <w:sz w:val="28"/>
                <w:szCs w:val="28"/>
              </w:rPr>
              <w:t>(58%)</w:t>
            </w:r>
          </w:p>
        </w:tc>
        <w:tc>
          <w:tcPr>
            <w:tcW w:w="2812" w:type="dxa"/>
          </w:tcPr>
          <w:p w14:paraId="4E12C493" w14:textId="6AE7DB47" w:rsidR="00044B9B" w:rsidRPr="00BF0190" w:rsidRDefault="0040163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9 </w:t>
            </w:r>
            <w:r w:rsidR="008C6F77" w:rsidRPr="00BF0190">
              <w:rPr>
                <w:sz w:val="28"/>
                <w:szCs w:val="28"/>
              </w:rPr>
              <w:t>(41%)</w:t>
            </w:r>
          </w:p>
        </w:tc>
      </w:tr>
      <w:tr w:rsidR="00044B9B" w14:paraId="691F00B3" w14:textId="410C11F2" w:rsidTr="00C536D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6A672474" w14:textId="4E430C6D" w:rsidR="00044B9B" w:rsidRDefault="00044B9B" w:rsidP="004D396F">
            <w:r>
              <w:t>Probably yes</w:t>
            </w:r>
          </w:p>
        </w:tc>
        <w:tc>
          <w:tcPr>
            <w:tcW w:w="2812" w:type="dxa"/>
          </w:tcPr>
          <w:p w14:paraId="11EE5AC6" w14:textId="5F874244" w:rsidR="00044B9B" w:rsidRPr="00BF0190" w:rsidRDefault="00104DE4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7 </w:t>
            </w:r>
            <w:r w:rsidR="00AE1B62" w:rsidRPr="00BF0190">
              <w:rPr>
                <w:sz w:val="28"/>
                <w:szCs w:val="28"/>
              </w:rPr>
              <w:t>(64%)</w:t>
            </w:r>
          </w:p>
        </w:tc>
        <w:tc>
          <w:tcPr>
            <w:tcW w:w="2812" w:type="dxa"/>
          </w:tcPr>
          <w:p w14:paraId="001D0F3D" w14:textId="20B017B5" w:rsidR="00044B9B" w:rsidRPr="00BF0190" w:rsidRDefault="00267AED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3 (100%)</w:t>
            </w:r>
          </w:p>
        </w:tc>
        <w:tc>
          <w:tcPr>
            <w:tcW w:w="2812" w:type="dxa"/>
          </w:tcPr>
          <w:p w14:paraId="75DE3833" w14:textId="43608478" w:rsidR="00044B9B" w:rsidRPr="00BF0190" w:rsidRDefault="00104DE4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6 </w:t>
            </w:r>
            <w:r w:rsidR="00267AED" w:rsidRPr="00BF0190">
              <w:rPr>
                <w:sz w:val="28"/>
                <w:szCs w:val="28"/>
              </w:rPr>
              <w:t>(40%)</w:t>
            </w:r>
          </w:p>
        </w:tc>
        <w:tc>
          <w:tcPr>
            <w:tcW w:w="2812" w:type="dxa"/>
          </w:tcPr>
          <w:p w14:paraId="071942E4" w14:textId="67BD86D2" w:rsidR="00044B9B" w:rsidRPr="00BF0190" w:rsidRDefault="00401630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2 </w:t>
            </w:r>
            <w:r w:rsidR="008C6F77" w:rsidRPr="00BF0190">
              <w:rPr>
                <w:sz w:val="28"/>
                <w:szCs w:val="28"/>
              </w:rPr>
              <w:t>(55%)</w:t>
            </w:r>
          </w:p>
        </w:tc>
      </w:tr>
      <w:tr w:rsidR="00044B9B" w14:paraId="288CA304" w14:textId="6F27CD5D" w:rsidTr="00C5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656ACB23" w14:textId="32F994BF" w:rsidR="00044B9B" w:rsidRDefault="00044B9B" w:rsidP="004D396F">
            <w:r>
              <w:t>Probably not</w:t>
            </w:r>
          </w:p>
        </w:tc>
        <w:tc>
          <w:tcPr>
            <w:tcW w:w="2812" w:type="dxa"/>
          </w:tcPr>
          <w:p w14:paraId="4CFFDE12" w14:textId="2AFFD509" w:rsidR="00044B9B" w:rsidRPr="00BF0190" w:rsidRDefault="00AE1B6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0EF74902" w14:textId="7846400D" w:rsidR="00044B9B" w:rsidRPr="00BF0190" w:rsidRDefault="00AE1B6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3FB89DDB" w14:textId="47FBC1F8" w:rsidR="00044B9B" w:rsidRPr="00BF0190" w:rsidRDefault="00AE1B6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64FE4CE3" w14:textId="6DEA8069" w:rsidR="00044B9B" w:rsidRPr="00BF0190" w:rsidRDefault="00401630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8C6F77" w:rsidRPr="00BF0190">
              <w:rPr>
                <w:sz w:val="28"/>
                <w:szCs w:val="28"/>
              </w:rPr>
              <w:t>(5%)</w:t>
            </w:r>
          </w:p>
        </w:tc>
      </w:tr>
      <w:tr w:rsidR="00044B9B" w14:paraId="22C13D24" w14:textId="0AD89415" w:rsidTr="00C536D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36569CBB" w14:textId="5A019F3C" w:rsidR="00044B9B" w:rsidRDefault="00044B9B" w:rsidP="004D396F">
            <w:r>
              <w:t>Defin</w:t>
            </w:r>
            <w:r w:rsidR="00F40B4D">
              <w:t>itely not</w:t>
            </w:r>
          </w:p>
        </w:tc>
        <w:tc>
          <w:tcPr>
            <w:tcW w:w="2812" w:type="dxa"/>
          </w:tcPr>
          <w:p w14:paraId="33C78854" w14:textId="339C7683" w:rsidR="00044B9B" w:rsidRPr="00BF0190" w:rsidRDefault="00AE1B62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08C5C28E" w14:textId="3A142ECE" w:rsidR="00044B9B" w:rsidRPr="00BF0190" w:rsidRDefault="00AE1B62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25C5725E" w14:textId="204D2714" w:rsidR="00044B9B" w:rsidRPr="00BF0190" w:rsidRDefault="00AE1B62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31B5A785" w14:textId="4AE0F7E4" w:rsidR="00044B9B" w:rsidRPr="00BF0190" w:rsidRDefault="00AE1B62" w:rsidP="004D3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</w:tr>
      <w:tr w:rsidR="00044B9B" w14:paraId="0D9D7140" w14:textId="20E87482" w:rsidTr="00C53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6A53625F" w14:textId="08A0578D" w:rsidR="00044B9B" w:rsidRDefault="00F40B4D" w:rsidP="004D396F">
            <w:r>
              <w:t>Unsure</w:t>
            </w:r>
          </w:p>
        </w:tc>
        <w:tc>
          <w:tcPr>
            <w:tcW w:w="2812" w:type="dxa"/>
          </w:tcPr>
          <w:p w14:paraId="1BF1BD9E" w14:textId="147B5AEE" w:rsidR="00044B9B" w:rsidRPr="00BF0190" w:rsidRDefault="00AE1B6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2404077A" w14:textId="335466E2" w:rsidR="00044B9B" w:rsidRPr="00BF0190" w:rsidRDefault="00AE1B6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  <w:tc>
          <w:tcPr>
            <w:tcW w:w="2812" w:type="dxa"/>
          </w:tcPr>
          <w:p w14:paraId="499FAC2F" w14:textId="2C9D9F56" w:rsidR="00044B9B" w:rsidRPr="00BF0190" w:rsidRDefault="00104DE4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267AED" w:rsidRPr="00BF0190">
              <w:rPr>
                <w:sz w:val="28"/>
                <w:szCs w:val="28"/>
              </w:rPr>
              <w:t>(3%)</w:t>
            </w:r>
          </w:p>
        </w:tc>
        <w:tc>
          <w:tcPr>
            <w:tcW w:w="2812" w:type="dxa"/>
          </w:tcPr>
          <w:p w14:paraId="10CA54E1" w14:textId="3392C690" w:rsidR="00044B9B" w:rsidRPr="00BF0190" w:rsidRDefault="00AE1B62" w:rsidP="004D3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BF0190">
              <w:rPr>
                <w:sz w:val="28"/>
                <w:szCs w:val="28"/>
              </w:rPr>
              <w:t>0 (0%)</w:t>
            </w:r>
          </w:p>
        </w:tc>
      </w:tr>
    </w:tbl>
    <w:p w14:paraId="23AB0202" w14:textId="77777777" w:rsidR="00044B9B" w:rsidRDefault="00044B9B" w:rsidP="004D396F"/>
    <w:p w14:paraId="383D2301" w14:textId="4E147D2C" w:rsidR="008C6F77" w:rsidRDefault="002857D6" w:rsidP="008C6F77">
      <w:r>
        <w:rPr>
          <w:b/>
          <w:bCs/>
        </w:rPr>
        <w:t xml:space="preserve">Supporting Information </w:t>
      </w:r>
      <w:r w:rsidR="008C6F77" w:rsidRPr="00500F15">
        <w:rPr>
          <w:b/>
          <w:bCs/>
        </w:rPr>
        <w:t xml:space="preserve">Table </w:t>
      </w:r>
      <w:r w:rsidR="0093748D">
        <w:rPr>
          <w:b/>
          <w:bCs/>
        </w:rPr>
        <w:t>2b</w:t>
      </w:r>
      <w:r w:rsidR="008C6F77" w:rsidRPr="00500F15">
        <w:rPr>
          <w:b/>
          <w:bCs/>
        </w:rPr>
        <w:t>.</w:t>
      </w:r>
      <w:r w:rsidR="008C6F77">
        <w:t xml:space="preserve"> Practitioners perceptions on </w:t>
      </w:r>
      <w:r w:rsidR="000A78B7">
        <w:t>referring</w:t>
      </w:r>
      <w:r w:rsidR="008C6F77">
        <w:t xml:space="preserve"> patients </w:t>
      </w:r>
      <w:r w:rsidR="002C6165">
        <w:t>to</w:t>
      </w:r>
      <w:r w:rsidR="008C6F77">
        <w:t xml:space="preserve"> a tailored exercise and nutrition program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733"/>
        <w:gridCol w:w="2813"/>
        <w:gridCol w:w="2840"/>
        <w:gridCol w:w="2829"/>
        <w:gridCol w:w="2733"/>
      </w:tblGrid>
      <w:tr w:rsidR="008C6F77" w14:paraId="2DBD1552" w14:textId="77777777" w:rsidTr="00871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C74A36C" w14:textId="77777777" w:rsidR="008C6F77" w:rsidRDefault="008C6F77" w:rsidP="003D74C9"/>
        </w:tc>
        <w:tc>
          <w:tcPr>
            <w:tcW w:w="2813" w:type="dxa"/>
          </w:tcPr>
          <w:p w14:paraId="41AE39B4" w14:textId="77777777" w:rsidR="008C6F77" w:rsidRPr="004431EF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s</w:t>
            </w:r>
          </w:p>
          <w:p w14:paraId="53E89591" w14:textId="77777777" w:rsidR="008C6F77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840" w:type="dxa"/>
          </w:tcPr>
          <w:p w14:paraId="1CBEBA17" w14:textId="77777777" w:rsidR="008C6F77" w:rsidRPr="00EC0701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C0701">
              <w:rPr>
                <w:sz w:val="26"/>
                <w:szCs w:val="26"/>
              </w:rPr>
              <w:t>RORs</w:t>
            </w:r>
          </w:p>
          <w:p w14:paraId="5BF5B2BC" w14:textId="77777777" w:rsidR="008C6F77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829" w:type="dxa"/>
          </w:tcPr>
          <w:p w14:paraId="7BD6C0D7" w14:textId="77777777" w:rsidR="008C6F77" w:rsidRPr="00EC0701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C0701">
              <w:rPr>
                <w:sz w:val="26"/>
                <w:szCs w:val="26"/>
              </w:rPr>
              <w:t>RTTs</w:t>
            </w:r>
          </w:p>
          <w:p w14:paraId="78B1038B" w14:textId="77777777" w:rsidR="008C6F77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2733" w:type="dxa"/>
          </w:tcPr>
          <w:p w14:paraId="39E1ED0C" w14:textId="77777777" w:rsidR="008C6F77" w:rsidRPr="00EC0701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EC0701">
              <w:rPr>
                <w:sz w:val="26"/>
                <w:szCs w:val="26"/>
              </w:rPr>
              <w:t>RONs</w:t>
            </w:r>
          </w:p>
          <w:p w14:paraId="2B4FC173" w14:textId="77777777" w:rsidR="008C6F77" w:rsidRDefault="008C6F77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8C6F77" w14:paraId="13D1DD49" w14:textId="77777777" w:rsidTr="00FA0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49E7BBA3" w14:textId="77777777" w:rsidR="008C6F77" w:rsidRDefault="008C6F77" w:rsidP="003D74C9">
            <w:r>
              <w:t>Definitely yes</w:t>
            </w:r>
          </w:p>
        </w:tc>
        <w:tc>
          <w:tcPr>
            <w:tcW w:w="2813" w:type="dxa"/>
          </w:tcPr>
          <w:p w14:paraId="5A1635AE" w14:textId="67F0FC4E" w:rsidR="008C6F77" w:rsidRPr="008714F9" w:rsidRDefault="0050061B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2C6165" w:rsidRPr="008714F9">
              <w:rPr>
                <w:sz w:val="28"/>
                <w:szCs w:val="28"/>
              </w:rPr>
              <w:t>(45%)</w:t>
            </w:r>
          </w:p>
        </w:tc>
        <w:tc>
          <w:tcPr>
            <w:tcW w:w="2840" w:type="dxa"/>
          </w:tcPr>
          <w:p w14:paraId="21162968" w14:textId="367D428C" w:rsidR="008C6F77" w:rsidRPr="008714F9" w:rsidRDefault="002C6165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  <w:tc>
          <w:tcPr>
            <w:tcW w:w="2829" w:type="dxa"/>
          </w:tcPr>
          <w:p w14:paraId="6A3F4269" w14:textId="5FFCA339" w:rsidR="008C6F77" w:rsidRPr="008714F9" w:rsidRDefault="00CC66E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7 </w:t>
            </w:r>
            <w:r w:rsidR="00687A6A" w:rsidRPr="008714F9">
              <w:rPr>
                <w:sz w:val="28"/>
                <w:szCs w:val="28"/>
              </w:rPr>
              <w:t>(68%)</w:t>
            </w:r>
          </w:p>
        </w:tc>
        <w:tc>
          <w:tcPr>
            <w:tcW w:w="2733" w:type="dxa"/>
          </w:tcPr>
          <w:p w14:paraId="17E3A8DD" w14:textId="4265BECF" w:rsidR="008C6F77" w:rsidRPr="008714F9" w:rsidRDefault="00CC66E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5 </w:t>
            </w:r>
            <w:r w:rsidR="00687A6A" w:rsidRPr="008714F9">
              <w:rPr>
                <w:sz w:val="28"/>
                <w:szCs w:val="28"/>
              </w:rPr>
              <w:t>(68</w:t>
            </w:r>
            <w:r w:rsidR="00BF0190" w:rsidRPr="008714F9">
              <w:rPr>
                <w:sz w:val="28"/>
                <w:szCs w:val="28"/>
              </w:rPr>
              <w:t>%)</w:t>
            </w:r>
          </w:p>
        </w:tc>
      </w:tr>
      <w:tr w:rsidR="008C6F77" w14:paraId="3B5E038C" w14:textId="77777777" w:rsidTr="00FA07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7522F96E" w14:textId="77777777" w:rsidR="008C6F77" w:rsidRDefault="008C6F77" w:rsidP="003D74C9">
            <w:r>
              <w:t>Probably yes</w:t>
            </w:r>
          </w:p>
        </w:tc>
        <w:tc>
          <w:tcPr>
            <w:tcW w:w="2813" w:type="dxa"/>
          </w:tcPr>
          <w:p w14:paraId="59C7EED7" w14:textId="274A6E01" w:rsidR="008C6F77" w:rsidRPr="008714F9" w:rsidRDefault="0050061B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2C6165" w:rsidRPr="008714F9">
              <w:rPr>
                <w:sz w:val="28"/>
                <w:szCs w:val="28"/>
              </w:rPr>
              <w:t>(45%)</w:t>
            </w:r>
          </w:p>
        </w:tc>
        <w:tc>
          <w:tcPr>
            <w:tcW w:w="2840" w:type="dxa"/>
          </w:tcPr>
          <w:p w14:paraId="66228DF0" w14:textId="074629C9" w:rsidR="008C6F77" w:rsidRPr="008714F9" w:rsidRDefault="00687A6A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2 (67%)</w:t>
            </w:r>
          </w:p>
        </w:tc>
        <w:tc>
          <w:tcPr>
            <w:tcW w:w="2829" w:type="dxa"/>
          </w:tcPr>
          <w:p w14:paraId="56AC163D" w14:textId="3CBD3E1F" w:rsidR="008C6F77" w:rsidRPr="008714F9" w:rsidRDefault="00CC66E6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1 </w:t>
            </w:r>
            <w:r w:rsidR="00687A6A" w:rsidRPr="008714F9">
              <w:rPr>
                <w:sz w:val="28"/>
                <w:szCs w:val="28"/>
              </w:rPr>
              <w:t>(28%)</w:t>
            </w:r>
          </w:p>
        </w:tc>
        <w:tc>
          <w:tcPr>
            <w:tcW w:w="2733" w:type="dxa"/>
          </w:tcPr>
          <w:p w14:paraId="22DE0B23" w14:textId="7E578144" w:rsidR="008C6F77" w:rsidRPr="008714F9" w:rsidRDefault="00CC66E6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 </w:t>
            </w:r>
            <w:r w:rsidR="00BF0190" w:rsidRPr="008714F9">
              <w:rPr>
                <w:sz w:val="28"/>
                <w:szCs w:val="28"/>
              </w:rPr>
              <w:t>(23%)</w:t>
            </w:r>
          </w:p>
        </w:tc>
      </w:tr>
      <w:tr w:rsidR="008C6F77" w14:paraId="71484BDF" w14:textId="77777777" w:rsidTr="00FA0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20BAF6CA" w14:textId="77777777" w:rsidR="008C6F77" w:rsidRDefault="008C6F77" w:rsidP="003D74C9">
            <w:r>
              <w:t>Probably not</w:t>
            </w:r>
          </w:p>
        </w:tc>
        <w:tc>
          <w:tcPr>
            <w:tcW w:w="2813" w:type="dxa"/>
          </w:tcPr>
          <w:p w14:paraId="3F9A708F" w14:textId="3A62E6D9" w:rsidR="008C6F77" w:rsidRPr="008714F9" w:rsidRDefault="0050061B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2C6165" w:rsidRPr="008714F9">
              <w:rPr>
                <w:sz w:val="28"/>
                <w:szCs w:val="28"/>
              </w:rPr>
              <w:t>(9%)</w:t>
            </w:r>
          </w:p>
        </w:tc>
        <w:tc>
          <w:tcPr>
            <w:tcW w:w="2840" w:type="dxa"/>
          </w:tcPr>
          <w:p w14:paraId="22DCFB3D" w14:textId="033493A8" w:rsidR="008C6F77" w:rsidRPr="008714F9" w:rsidRDefault="00687A6A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1 (33%)</w:t>
            </w:r>
          </w:p>
        </w:tc>
        <w:tc>
          <w:tcPr>
            <w:tcW w:w="2829" w:type="dxa"/>
          </w:tcPr>
          <w:p w14:paraId="129F0C1C" w14:textId="347BD2C8" w:rsidR="008C6F77" w:rsidRPr="008714F9" w:rsidRDefault="00CC66E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687A6A" w:rsidRPr="008714F9">
              <w:rPr>
                <w:sz w:val="28"/>
                <w:szCs w:val="28"/>
              </w:rPr>
              <w:t>(5%)</w:t>
            </w:r>
          </w:p>
        </w:tc>
        <w:tc>
          <w:tcPr>
            <w:tcW w:w="2733" w:type="dxa"/>
          </w:tcPr>
          <w:p w14:paraId="7AA04371" w14:textId="706B067D" w:rsidR="008C6F77" w:rsidRPr="008714F9" w:rsidRDefault="00CC66E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BF0190" w:rsidRPr="008714F9">
              <w:rPr>
                <w:sz w:val="28"/>
                <w:szCs w:val="28"/>
              </w:rPr>
              <w:t>(9%)</w:t>
            </w:r>
          </w:p>
        </w:tc>
      </w:tr>
      <w:tr w:rsidR="008C6F77" w14:paraId="6A89AD8F" w14:textId="77777777" w:rsidTr="00FA07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7D9393BB" w14:textId="77777777" w:rsidR="008C6F77" w:rsidRDefault="008C6F77" w:rsidP="003D74C9">
            <w:r>
              <w:t>Definitely not</w:t>
            </w:r>
          </w:p>
        </w:tc>
        <w:tc>
          <w:tcPr>
            <w:tcW w:w="2813" w:type="dxa"/>
          </w:tcPr>
          <w:p w14:paraId="21977887" w14:textId="3AA8A8BA" w:rsidR="008C6F77" w:rsidRPr="008714F9" w:rsidRDefault="002C6165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  <w:tc>
          <w:tcPr>
            <w:tcW w:w="2840" w:type="dxa"/>
          </w:tcPr>
          <w:p w14:paraId="4AF795CE" w14:textId="07151490" w:rsidR="008C6F77" w:rsidRPr="008714F9" w:rsidRDefault="00687A6A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  <w:tc>
          <w:tcPr>
            <w:tcW w:w="2829" w:type="dxa"/>
          </w:tcPr>
          <w:p w14:paraId="173AD39C" w14:textId="18B31379" w:rsidR="008C6F77" w:rsidRPr="008714F9" w:rsidRDefault="00687A6A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  <w:tc>
          <w:tcPr>
            <w:tcW w:w="2733" w:type="dxa"/>
          </w:tcPr>
          <w:p w14:paraId="46D4BDFF" w14:textId="4EA40A9A" w:rsidR="008C6F77" w:rsidRPr="008714F9" w:rsidRDefault="00687A6A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</w:tr>
      <w:tr w:rsidR="008C6F77" w14:paraId="0ABE567F" w14:textId="77777777" w:rsidTr="00FA0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vAlign w:val="center"/>
          </w:tcPr>
          <w:p w14:paraId="3ED4438E" w14:textId="77777777" w:rsidR="008C6F77" w:rsidRDefault="008C6F77" w:rsidP="003D74C9">
            <w:r>
              <w:t>Unsure</w:t>
            </w:r>
          </w:p>
        </w:tc>
        <w:tc>
          <w:tcPr>
            <w:tcW w:w="2813" w:type="dxa"/>
          </w:tcPr>
          <w:p w14:paraId="70307B0B" w14:textId="3155752E" w:rsidR="008C6F77" w:rsidRPr="008714F9" w:rsidRDefault="002C6165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  <w:tc>
          <w:tcPr>
            <w:tcW w:w="2840" w:type="dxa"/>
          </w:tcPr>
          <w:p w14:paraId="0EED5ABF" w14:textId="4EC28D49" w:rsidR="008C6F77" w:rsidRPr="008714F9" w:rsidRDefault="00687A6A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  <w:tc>
          <w:tcPr>
            <w:tcW w:w="2829" w:type="dxa"/>
          </w:tcPr>
          <w:p w14:paraId="42BF0DB4" w14:textId="28FEB64A" w:rsidR="008C6F77" w:rsidRPr="008714F9" w:rsidRDefault="00687A6A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  <w:tc>
          <w:tcPr>
            <w:tcW w:w="2733" w:type="dxa"/>
          </w:tcPr>
          <w:p w14:paraId="367D94B3" w14:textId="063787FF" w:rsidR="008C6F77" w:rsidRPr="008714F9" w:rsidRDefault="00687A6A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8714F9">
              <w:rPr>
                <w:sz w:val="28"/>
                <w:szCs w:val="28"/>
              </w:rPr>
              <w:t>0 (0%)</w:t>
            </w:r>
          </w:p>
        </w:tc>
      </w:tr>
    </w:tbl>
    <w:p w14:paraId="04094139" w14:textId="6E13E2C4" w:rsidR="00334BEE" w:rsidRDefault="00334BEE" w:rsidP="004D396F"/>
    <w:p w14:paraId="699782B1" w14:textId="0312E70A" w:rsidR="00334BEE" w:rsidRDefault="002857D6" w:rsidP="00334BEE">
      <w:r>
        <w:rPr>
          <w:b/>
          <w:bCs/>
        </w:rPr>
        <w:lastRenderedPageBreak/>
        <w:t xml:space="preserve">Supporting Information </w:t>
      </w:r>
      <w:r w:rsidR="00334BEE" w:rsidRPr="00500F15">
        <w:rPr>
          <w:b/>
          <w:bCs/>
        </w:rPr>
        <w:t xml:space="preserve">Table </w:t>
      </w:r>
      <w:r w:rsidR="0093748D">
        <w:rPr>
          <w:b/>
          <w:bCs/>
        </w:rPr>
        <w:t>3</w:t>
      </w:r>
      <w:r w:rsidR="00334BEE" w:rsidRPr="00500F15">
        <w:rPr>
          <w:b/>
          <w:bCs/>
        </w:rPr>
        <w:t>a.</w:t>
      </w:r>
      <w:r w:rsidR="00334BEE">
        <w:t xml:space="preserve"> Practitioner perceptions on participating in training regarding exercise and nutrition as interventions for patients with radiation therapy side-effects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63"/>
        <w:gridCol w:w="1449"/>
        <w:gridCol w:w="1449"/>
        <w:gridCol w:w="1449"/>
        <w:gridCol w:w="1449"/>
        <w:gridCol w:w="1449"/>
        <w:gridCol w:w="1449"/>
        <w:gridCol w:w="1449"/>
        <w:gridCol w:w="1450"/>
      </w:tblGrid>
      <w:tr w:rsidR="00334BEE" w14:paraId="70609146" w14:textId="77777777" w:rsidTr="003D7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47D9E8F" w14:textId="77777777" w:rsidR="00334BEE" w:rsidRDefault="00334BEE" w:rsidP="003D74C9"/>
        </w:tc>
        <w:tc>
          <w:tcPr>
            <w:tcW w:w="1449" w:type="dxa"/>
          </w:tcPr>
          <w:p w14:paraId="1238C11F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s (E)</w:t>
            </w:r>
          </w:p>
          <w:p w14:paraId="26558EC4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3B52BA23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s (N)</w:t>
            </w:r>
          </w:p>
          <w:p w14:paraId="6FBBAEBF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0E2BD405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Rs (E)</w:t>
            </w:r>
          </w:p>
          <w:p w14:paraId="42717665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15D7CB79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Rs (N)</w:t>
            </w:r>
          </w:p>
          <w:p w14:paraId="12A59F13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76D465A1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TTs (E)</w:t>
            </w:r>
          </w:p>
          <w:p w14:paraId="4D4BC780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6F3156A2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TTs (N)</w:t>
            </w:r>
          </w:p>
          <w:p w14:paraId="52D57C96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63196A85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Ns (E)</w:t>
            </w:r>
          </w:p>
          <w:p w14:paraId="61185CF6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50" w:type="dxa"/>
          </w:tcPr>
          <w:p w14:paraId="7EB331BD" w14:textId="77777777" w:rsidR="00334BEE" w:rsidRPr="004431EF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4431EF">
              <w:rPr>
                <w:sz w:val="26"/>
                <w:szCs w:val="26"/>
              </w:rPr>
              <w:t>RONs (N)</w:t>
            </w:r>
          </w:p>
          <w:p w14:paraId="3B8820D6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334BEE" w14:paraId="06D7DED0" w14:textId="77777777" w:rsidTr="003D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43B21AF9" w14:textId="77777777" w:rsidR="00334BEE" w:rsidRDefault="00334BEE" w:rsidP="003D74C9">
            <w:r>
              <w:t>Definitely yes</w:t>
            </w:r>
          </w:p>
        </w:tc>
        <w:tc>
          <w:tcPr>
            <w:tcW w:w="1449" w:type="dxa"/>
          </w:tcPr>
          <w:p w14:paraId="22C195B4" w14:textId="1B72C149" w:rsidR="00334BEE" w:rsidRPr="00044B9B" w:rsidRDefault="00F860B3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7798ECA9" w14:textId="13F040F1" w:rsidR="00334BEE" w:rsidRPr="00044B9B" w:rsidRDefault="00AF76FD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40BBFA2B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 (67%)</w:t>
            </w:r>
          </w:p>
        </w:tc>
        <w:tc>
          <w:tcPr>
            <w:tcW w:w="1449" w:type="dxa"/>
          </w:tcPr>
          <w:p w14:paraId="06791752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 (100%)</w:t>
            </w:r>
          </w:p>
        </w:tc>
        <w:tc>
          <w:tcPr>
            <w:tcW w:w="1449" w:type="dxa"/>
          </w:tcPr>
          <w:p w14:paraId="6E805424" w14:textId="2DF0E116" w:rsidR="00334BEE" w:rsidRPr="00044B9B" w:rsidRDefault="00F24F6D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9 </w:t>
            </w:r>
            <w:r w:rsidR="00334BEE">
              <w:rPr>
                <w:sz w:val="28"/>
                <w:szCs w:val="28"/>
              </w:rPr>
              <w:t>(73%)</w:t>
            </w:r>
          </w:p>
        </w:tc>
        <w:tc>
          <w:tcPr>
            <w:tcW w:w="1449" w:type="dxa"/>
          </w:tcPr>
          <w:p w14:paraId="4C28E17D" w14:textId="752CAB4B" w:rsidR="00334BEE" w:rsidRPr="00044B9B" w:rsidRDefault="0006626C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8 </w:t>
            </w:r>
            <w:r w:rsidR="00334BEE">
              <w:rPr>
                <w:sz w:val="28"/>
                <w:szCs w:val="28"/>
              </w:rPr>
              <w:t>(70%)</w:t>
            </w:r>
          </w:p>
        </w:tc>
        <w:tc>
          <w:tcPr>
            <w:tcW w:w="1449" w:type="dxa"/>
          </w:tcPr>
          <w:p w14:paraId="575F4E5A" w14:textId="471C8457" w:rsidR="00334BEE" w:rsidRPr="00044B9B" w:rsidRDefault="00D20E79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4 </w:t>
            </w:r>
            <w:r w:rsidR="00334BEE">
              <w:rPr>
                <w:sz w:val="28"/>
                <w:szCs w:val="28"/>
              </w:rPr>
              <w:t>(64%)</w:t>
            </w:r>
          </w:p>
        </w:tc>
        <w:tc>
          <w:tcPr>
            <w:tcW w:w="1450" w:type="dxa"/>
          </w:tcPr>
          <w:p w14:paraId="7E4DB9A5" w14:textId="70D6E374" w:rsidR="00334BEE" w:rsidRPr="00044B9B" w:rsidRDefault="009355B1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2 </w:t>
            </w:r>
            <w:r w:rsidR="00334BEE">
              <w:rPr>
                <w:sz w:val="28"/>
                <w:szCs w:val="28"/>
              </w:rPr>
              <w:t>(55%)</w:t>
            </w:r>
          </w:p>
        </w:tc>
      </w:tr>
      <w:tr w:rsidR="00334BEE" w14:paraId="4494EB0A" w14:textId="77777777" w:rsidTr="003D74C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228B8C62" w14:textId="77777777" w:rsidR="00334BEE" w:rsidRDefault="00334BEE" w:rsidP="003D74C9">
            <w:r>
              <w:t>Probably yes</w:t>
            </w:r>
          </w:p>
        </w:tc>
        <w:tc>
          <w:tcPr>
            <w:tcW w:w="1449" w:type="dxa"/>
          </w:tcPr>
          <w:p w14:paraId="5E9555A1" w14:textId="6826591A" w:rsidR="00334BEE" w:rsidRPr="00044B9B" w:rsidRDefault="00F24F6D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8 </w:t>
            </w:r>
            <w:r w:rsidR="00334BEE">
              <w:rPr>
                <w:sz w:val="28"/>
                <w:szCs w:val="28"/>
              </w:rPr>
              <w:t>(73%)</w:t>
            </w:r>
          </w:p>
        </w:tc>
        <w:tc>
          <w:tcPr>
            <w:tcW w:w="1449" w:type="dxa"/>
          </w:tcPr>
          <w:p w14:paraId="2202ED03" w14:textId="0222262D" w:rsidR="00334BEE" w:rsidRPr="00044B9B" w:rsidRDefault="00AF76FD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7 </w:t>
            </w:r>
            <w:r w:rsidR="00334BEE">
              <w:rPr>
                <w:sz w:val="28"/>
                <w:szCs w:val="28"/>
              </w:rPr>
              <w:t>(64%)</w:t>
            </w:r>
          </w:p>
        </w:tc>
        <w:tc>
          <w:tcPr>
            <w:tcW w:w="1449" w:type="dxa"/>
          </w:tcPr>
          <w:p w14:paraId="654B58AA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 (33%)</w:t>
            </w:r>
          </w:p>
        </w:tc>
        <w:tc>
          <w:tcPr>
            <w:tcW w:w="1449" w:type="dxa"/>
          </w:tcPr>
          <w:p w14:paraId="16956407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7C2B1417" w14:textId="5B6549E0" w:rsidR="00334BEE" w:rsidRPr="00044B9B" w:rsidRDefault="00D20E79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9 </w:t>
            </w:r>
            <w:r w:rsidR="00334BEE">
              <w:rPr>
                <w:sz w:val="28"/>
                <w:szCs w:val="28"/>
              </w:rPr>
              <w:t>(23%)</w:t>
            </w:r>
          </w:p>
        </w:tc>
        <w:tc>
          <w:tcPr>
            <w:tcW w:w="1449" w:type="dxa"/>
          </w:tcPr>
          <w:p w14:paraId="1BAEB55D" w14:textId="19DC85F3" w:rsidR="00334BEE" w:rsidRPr="00044B9B" w:rsidRDefault="0006626C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1 </w:t>
            </w:r>
            <w:r w:rsidR="00334BEE">
              <w:rPr>
                <w:sz w:val="28"/>
                <w:szCs w:val="28"/>
              </w:rPr>
              <w:t>(28%)</w:t>
            </w:r>
          </w:p>
        </w:tc>
        <w:tc>
          <w:tcPr>
            <w:tcW w:w="1449" w:type="dxa"/>
          </w:tcPr>
          <w:p w14:paraId="18705FC5" w14:textId="2BC6CE4D" w:rsidR="00334BEE" w:rsidRPr="00044B9B" w:rsidRDefault="00D20E79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8 </w:t>
            </w:r>
            <w:r w:rsidR="00334BEE">
              <w:rPr>
                <w:sz w:val="28"/>
                <w:szCs w:val="28"/>
              </w:rPr>
              <w:t>(36%)</w:t>
            </w:r>
          </w:p>
        </w:tc>
        <w:tc>
          <w:tcPr>
            <w:tcW w:w="1450" w:type="dxa"/>
          </w:tcPr>
          <w:p w14:paraId="2A16B7C6" w14:textId="43D5972B" w:rsidR="00334BEE" w:rsidRPr="00044B9B" w:rsidRDefault="009355B1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0 </w:t>
            </w:r>
            <w:r w:rsidR="00334BEE">
              <w:rPr>
                <w:sz w:val="28"/>
                <w:szCs w:val="28"/>
              </w:rPr>
              <w:t>(45%)</w:t>
            </w:r>
          </w:p>
        </w:tc>
      </w:tr>
      <w:tr w:rsidR="00334BEE" w14:paraId="41CCF51B" w14:textId="77777777" w:rsidTr="003D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2009BCBF" w14:textId="77777777" w:rsidR="00334BEE" w:rsidRDefault="00334BEE" w:rsidP="003D74C9">
            <w:r>
              <w:t>Probably not</w:t>
            </w:r>
          </w:p>
        </w:tc>
        <w:tc>
          <w:tcPr>
            <w:tcW w:w="1449" w:type="dxa"/>
          </w:tcPr>
          <w:p w14:paraId="309AA442" w14:textId="6BD6297B" w:rsidR="00334BEE" w:rsidRPr="00044B9B" w:rsidRDefault="00F24F6D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9%)</w:t>
            </w:r>
          </w:p>
        </w:tc>
        <w:tc>
          <w:tcPr>
            <w:tcW w:w="1449" w:type="dxa"/>
          </w:tcPr>
          <w:p w14:paraId="379C4CA5" w14:textId="47E09E2B" w:rsidR="00334BEE" w:rsidRPr="00044B9B" w:rsidRDefault="0006626C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9%)</w:t>
            </w:r>
          </w:p>
        </w:tc>
        <w:tc>
          <w:tcPr>
            <w:tcW w:w="1449" w:type="dxa"/>
          </w:tcPr>
          <w:p w14:paraId="02353986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EEC8C84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63D77EB1" w14:textId="10A60389" w:rsidR="00334BEE" w:rsidRPr="00044B9B" w:rsidRDefault="00D20E79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3%)</w:t>
            </w:r>
          </w:p>
        </w:tc>
        <w:tc>
          <w:tcPr>
            <w:tcW w:w="1449" w:type="dxa"/>
          </w:tcPr>
          <w:p w14:paraId="5D243BDE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52199F3F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50" w:type="dxa"/>
          </w:tcPr>
          <w:p w14:paraId="3BFF076F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</w:tr>
      <w:tr w:rsidR="00334BEE" w14:paraId="58DA8AD8" w14:textId="77777777" w:rsidTr="003D74C9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6EE3E718" w14:textId="77777777" w:rsidR="00334BEE" w:rsidRDefault="00334BEE" w:rsidP="003D74C9">
            <w:r>
              <w:t>Definitely not</w:t>
            </w:r>
          </w:p>
        </w:tc>
        <w:tc>
          <w:tcPr>
            <w:tcW w:w="1449" w:type="dxa"/>
          </w:tcPr>
          <w:p w14:paraId="38257F34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118DAE8F" w14:textId="76CE704F" w:rsidR="00334BEE" w:rsidRPr="00044B9B" w:rsidRDefault="0006626C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9%)</w:t>
            </w:r>
          </w:p>
        </w:tc>
        <w:tc>
          <w:tcPr>
            <w:tcW w:w="1449" w:type="dxa"/>
          </w:tcPr>
          <w:p w14:paraId="036E4E10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39B57270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00F3F621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2A35EF63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722D608F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50" w:type="dxa"/>
          </w:tcPr>
          <w:p w14:paraId="51DE511C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</w:tr>
      <w:tr w:rsidR="00334BEE" w14:paraId="1FA18588" w14:textId="77777777" w:rsidTr="003D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30D5AFB" w14:textId="77777777" w:rsidR="00334BEE" w:rsidRDefault="00334BEE" w:rsidP="003D74C9">
            <w:r>
              <w:t>Unsure</w:t>
            </w:r>
          </w:p>
        </w:tc>
        <w:tc>
          <w:tcPr>
            <w:tcW w:w="1449" w:type="dxa"/>
          </w:tcPr>
          <w:p w14:paraId="42683935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336780EB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24C988F8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62986483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0B54EE4E" w14:textId="457CC0EB" w:rsidR="00334BEE" w:rsidRPr="00044B9B" w:rsidRDefault="00D20E79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3%)</w:t>
            </w:r>
          </w:p>
        </w:tc>
        <w:tc>
          <w:tcPr>
            <w:tcW w:w="1449" w:type="dxa"/>
          </w:tcPr>
          <w:p w14:paraId="5446CB59" w14:textId="615F0AB6" w:rsidR="00334BEE" w:rsidRPr="00044B9B" w:rsidRDefault="009355B1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3%)</w:t>
            </w:r>
          </w:p>
        </w:tc>
        <w:tc>
          <w:tcPr>
            <w:tcW w:w="1449" w:type="dxa"/>
          </w:tcPr>
          <w:p w14:paraId="3AF40B32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50" w:type="dxa"/>
          </w:tcPr>
          <w:p w14:paraId="3F5E4C4A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</w:tr>
    </w:tbl>
    <w:p w14:paraId="128C734C" w14:textId="77777777" w:rsidR="00334BEE" w:rsidRDefault="00334BEE" w:rsidP="00334BEE"/>
    <w:p w14:paraId="312FE9A0" w14:textId="07362D3F" w:rsidR="00334BEE" w:rsidRDefault="002857D6" w:rsidP="00334BEE">
      <w:r>
        <w:rPr>
          <w:b/>
          <w:bCs/>
        </w:rPr>
        <w:t xml:space="preserve">Supporting Information </w:t>
      </w:r>
      <w:r w:rsidR="00334BEE" w:rsidRPr="00500F15">
        <w:rPr>
          <w:b/>
          <w:bCs/>
        </w:rPr>
        <w:t xml:space="preserve">Table </w:t>
      </w:r>
      <w:r w:rsidR="00EF0841">
        <w:rPr>
          <w:b/>
          <w:bCs/>
        </w:rPr>
        <w:t>3</w:t>
      </w:r>
      <w:r w:rsidR="00334BEE" w:rsidRPr="00500F15">
        <w:rPr>
          <w:b/>
          <w:bCs/>
        </w:rPr>
        <w:t>b.</w:t>
      </w:r>
      <w:r w:rsidR="00334BEE">
        <w:t xml:space="preserve"> Practitioner perceptions on participating in training regarding exercise and nutrition as interventions for patients with compromised health-related quality of life, during radiation therapy. 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63"/>
        <w:gridCol w:w="1449"/>
        <w:gridCol w:w="1449"/>
        <w:gridCol w:w="1449"/>
        <w:gridCol w:w="1449"/>
        <w:gridCol w:w="1449"/>
        <w:gridCol w:w="1449"/>
        <w:gridCol w:w="1449"/>
        <w:gridCol w:w="1450"/>
      </w:tblGrid>
      <w:tr w:rsidR="00334BEE" w14:paraId="0219CBA1" w14:textId="77777777" w:rsidTr="003D7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6226FC0" w14:textId="77777777" w:rsidR="00334BEE" w:rsidRDefault="00334BEE" w:rsidP="003D74C9"/>
        </w:tc>
        <w:tc>
          <w:tcPr>
            <w:tcW w:w="1449" w:type="dxa"/>
          </w:tcPr>
          <w:p w14:paraId="4225DD4F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s (E)</w:t>
            </w:r>
          </w:p>
          <w:p w14:paraId="41A80142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6545077B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s (N)</w:t>
            </w:r>
          </w:p>
          <w:p w14:paraId="243CF6F7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51DB302E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Rs (E)</w:t>
            </w:r>
          </w:p>
          <w:p w14:paraId="60D4355E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48103D20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Rs (N)</w:t>
            </w:r>
          </w:p>
          <w:p w14:paraId="3205D6A2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2507CECF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TTs (E)</w:t>
            </w:r>
          </w:p>
          <w:p w14:paraId="37959964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012A6208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TTs (N)</w:t>
            </w:r>
          </w:p>
          <w:p w14:paraId="51FF7212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49" w:type="dxa"/>
          </w:tcPr>
          <w:p w14:paraId="4FC7F9FA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Ns (E)</w:t>
            </w:r>
          </w:p>
          <w:p w14:paraId="45CDBE2B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50" w:type="dxa"/>
          </w:tcPr>
          <w:p w14:paraId="01054301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Ns (N)</w:t>
            </w:r>
          </w:p>
          <w:p w14:paraId="41E82680" w14:textId="77777777" w:rsidR="00334BEE" w:rsidRDefault="00334BEE" w:rsidP="003D7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334BEE" w14:paraId="40D3A5C6" w14:textId="77777777" w:rsidTr="003D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32A5973C" w14:textId="77777777" w:rsidR="00334BEE" w:rsidRDefault="00334BEE" w:rsidP="003D74C9">
            <w:r>
              <w:t>Definitely yes</w:t>
            </w:r>
          </w:p>
        </w:tc>
        <w:tc>
          <w:tcPr>
            <w:tcW w:w="1449" w:type="dxa"/>
          </w:tcPr>
          <w:p w14:paraId="15A7B809" w14:textId="3DF96A18" w:rsidR="00334BEE" w:rsidRPr="00044B9B" w:rsidRDefault="00B3066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5E4BF694" w14:textId="6179F76F" w:rsidR="00334BEE" w:rsidRPr="00044B9B" w:rsidRDefault="00E652E1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233F6648" w14:textId="19E155C5" w:rsidR="00334BEE" w:rsidRPr="00044B9B" w:rsidRDefault="002E7C41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67%)</w:t>
            </w:r>
          </w:p>
        </w:tc>
        <w:tc>
          <w:tcPr>
            <w:tcW w:w="1449" w:type="dxa"/>
          </w:tcPr>
          <w:p w14:paraId="52439BD1" w14:textId="537D58AF" w:rsidR="00334BEE" w:rsidRPr="00044B9B" w:rsidRDefault="00E652E1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67%)</w:t>
            </w:r>
          </w:p>
        </w:tc>
        <w:tc>
          <w:tcPr>
            <w:tcW w:w="1449" w:type="dxa"/>
          </w:tcPr>
          <w:p w14:paraId="06BD7B98" w14:textId="0DDA91D9" w:rsidR="00334BEE" w:rsidRPr="00044B9B" w:rsidRDefault="005F1C8F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7 </w:t>
            </w:r>
            <w:r w:rsidR="00334BEE">
              <w:rPr>
                <w:sz w:val="28"/>
                <w:szCs w:val="28"/>
              </w:rPr>
              <w:t>(68%)</w:t>
            </w:r>
          </w:p>
        </w:tc>
        <w:tc>
          <w:tcPr>
            <w:tcW w:w="1449" w:type="dxa"/>
          </w:tcPr>
          <w:p w14:paraId="2E3B2174" w14:textId="468F662F" w:rsidR="00334BEE" w:rsidRPr="00044B9B" w:rsidRDefault="0058713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7 </w:t>
            </w:r>
            <w:r w:rsidR="00334BEE">
              <w:rPr>
                <w:sz w:val="28"/>
                <w:szCs w:val="28"/>
              </w:rPr>
              <w:t>(68%)</w:t>
            </w:r>
          </w:p>
        </w:tc>
        <w:tc>
          <w:tcPr>
            <w:tcW w:w="1449" w:type="dxa"/>
          </w:tcPr>
          <w:p w14:paraId="2D7F3190" w14:textId="3903C9D0" w:rsidR="00334BEE" w:rsidRPr="00044B9B" w:rsidRDefault="002E7C41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4 </w:t>
            </w:r>
            <w:r w:rsidR="00334BEE">
              <w:rPr>
                <w:sz w:val="28"/>
                <w:szCs w:val="28"/>
              </w:rPr>
              <w:t>(64%)</w:t>
            </w:r>
          </w:p>
        </w:tc>
        <w:tc>
          <w:tcPr>
            <w:tcW w:w="1450" w:type="dxa"/>
          </w:tcPr>
          <w:p w14:paraId="039D33AA" w14:textId="718A47FC" w:rsidR="00334BEE" w:rsidRPr="00044B9B" w:rsidRDefault="0058713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2 </w:t>
            </w:r>
            <w:r w:rsidR="00334BEE">
              <w:rPr>
                <w:sz w:val="28"/>
                <w:szCs w:val="28"/>
              </w:rPr>
              <w:t>(55%)</w:t>
            </w:r>
          </w:p>
        </w:tc>
      </w:tr>
      <w:tr w:rsidR="00334BEE" w14:paraId="3D482BEA" w14:textId="77777777" w:rsidTr="003D74C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28B6C6F" w14:textId="77777777" w:rsidR="00334BEE" w:rsidRDefault="00334BEE" w:rsidP="003D74C9">
            <w:r>
              <w:t>Probably yes</w:t>
            </w:r>
          </w:p>
        </w:tc>
        <w:tc>
          <w:tcPr>
            <w:tcW w:w="1449" w:type="dxa"/>
          </w:tcPr>
          <w:p w14:paraId="09CB8717" w14:textId="446B549F" w:rsidR="00334BEE" w:rsidRPr="00044B9B" w:rsidRDefault="00B3066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8 </w:t>
            </w:r>
            <w:r w:rsidR="00334BEE">
              <w:rPr>
                <w:sz w:val="28"/>
                <w:szCs w:val="28"/>
              </w:rPr>
              <w:t>(73%)</w:t>
            </w:r>
          </w:p>
        </w:tc>
        <w:tc>
          <w:tcPr>
            <w:tcW w:w="1449" w:type="dxa"/>
          </w:tcPr>
          <w:p w14:paraId="600A29A3" w14:textId="3443416E" w:rsidR="00334BEE" w:rsidRPr="00044B9B" w:rsidRDefault="00E652E1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7 </w:t>
            </w:r>
            <w:r w:rsidR="00334BEE">
              <w:rPr>
                <w:sz w:val="28"/>
                <w:szCs w:val="28"/>
              </w:rPr>
              <w:t>(64%)</w:t>
            </w:r>
          </w:p>
        </w:tc>
        <w:tc>
          <w:tcPr>
            <w:tcW w:w="1449" w:type="dxa"/>
          </w:tcPr>
          <w:p w14:paraId="00EC3978" w14:textId="5A9E3A98" w:rsidR="00334BEE" w:rsidRPr="00044B9B" w:rsidRDefault="002E7C41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33%)</w:t>
            </w:r>
          </w:p>
        </w:tc>
        <w:tc>
          <w:tcPr>
            <w:tcW w:w="1449" w:type="dxa"/>
          </w:tcPr>
          <w:p w14:paraId="01656F9D" w14:textId="03B69C5E" w:rsidR="00334BEE" w:rsidRPr="00044B9B" w:rsidRDefault="00E652E1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33%)</w:t>
            </w:r>
          </w:p>
        </w:tc>
        <w:tc>
          <w:tcPr>
            <w:tcW w:w="1449" w:type="dxa"/>
          </w:tcPr>
          <w:p w14:paraId="2B77844C" w14:textId="37A30C95" w:rsidR="00334BEE" w:rsidRPr="00044B9B" w:rsidRDefault="005F1C8F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1 </w:t>
            </w:r>
            <w:r w:rsidR="00334BEE">
              <w:rPr>
                <w:sz w:val="28"/>
                <w:szCs w:val="28"/>
              </w:rPr>
              <w:t>(28%)</w:t>
            </w:r>
          </w:p>
        </w:tc>
        <w:tc>
          <w:tcPr>
            <w:tcW w:w="1449" w:type="dxa"/>
          </w:tcPr>
          <w:p w14:paraId="231B27AC" w14:textId="44E118E2" w:rsidR="00334BEE" w:rsidRPr="00044B9B" w:rsidRDefault="00587136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2 </w:t>
            </w:r>
            <w:r w:rsidR="00334BEE">
              <w:rPr>
                <w:sz w:val="28"/>
                <w:szCs w:val="28"/>
              </w:rPr>
              <w:t>(30%)</w:t>
            </w:r>
          </w:p>
        </w:tc>
        <w:tc>
          <w:tcPr>
            <w:tcW w:w="1449" w:type="dxa"/>
          </w:tcPr>
          <w:p w14:paraId="63CDA452" w14:textId="0838EE79" w:rsidR="00334BEE" w:rsidRPr="00044B9B" w:rsidRDefault="002E7C41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8 </w:t>
            </w:r>
            <w:r w:rsidR="00334BEE">
              <w:rPr>
                <w:sz w:val="28"/>
                <w:szCs w:val="28"/>
              </w:rPr>
              <w:t>(36%)</w:t>
            </w:r>
          </w:p>
        </w:tc>
        <w:tc>
          <w:tcPr>
            <w:tcW w:w="1450" w:type="dxa"/>
          </w:tcPr>
          <w:p w14:paraId="6325D423" w14:textId="73F20624" w:rsidR="00334BEE" w:rsidRPr="00044B9B" w:rsidRDefault="00C63F48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9 </w:t>
            </w:r>
            <w:r w:rsidR="00334BEE">
              <w:rPr>
                <w:sz w:val="28"/>
                <w:szCs w:val="28"/>
              </w:rPr>
              <w:t>(41%)</w:t>
            </w:r>
          </w:p>
        </w:tc>
      </w:tr>
      <w:tr w:rsidR="00334BEE" w14:paraId="5358B1D1" w14:textId="77777777" w:rsidTr="003D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4C98AC0" w14:textId="77777777" w:rsidR="00334BEE" w:rsidRDefault="00334BEE" w:rsidP="003D74C9">
            <w:r>
              <w:t>Probably not</w:t>
            </w:r>
          </w:p>
        </w:tc>
        <w:tc>
          <w:tcPr>
            <w:tcW w:w="1449" w:type="dxa"/>
          </w:tcPr>
          <w:p w14:paraId="12DC99F4" w14:textId="07B611EB" w:rsidR="00334BEE" w:rsidRPr="00044B9B" w:rsidRDefault="00B3066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9%)</w:t>
            </w:r>
          </w:p>
        </w:tc>
        <w:tc>
          <w:tcPr>
            <w:tcW w:w="1449" w:type="dxa"/>
          </w:tcPr>
          <w:p w14:paraId="340AF3F1" w14:textId="7A31A2B3" w:rsidR="00334BEE" w:rsidRPr="00044B9B" w:rsidRDefault="00E652E1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18%)</w:t>
            </w:r>
          </w:p>
        </w:tc>
        <w:tc>
          <w:tcPr>
            <w:tcW w:w="1449" w:type="dxa"/>
          </w:tcPr>
          <w:p w14:paraId="233D3746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7E7E4048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C7511C7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237D071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72444E06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50" w:type="dxa"/>
          </w:tcPr>
          <w:p w14:paraId="41722741" w14:textId="5E5E35B6" w:rsidR="00334BEE" w:rsidRPr="00044B9B" w:rsidRDefault="00C63F48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5%)</w:t>
            </w:r>
          </w:p>
        </w:tc>
      </w:tr>
      <w:tr w:rsidR="00334BEE" w14:paraId="2EF7F90D" w14:textId="77777777" w:rsidTr="003D74C9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0CAA8A87" w14:textId="77777777" w:rsidR="00334BEE" w:rsidRDefault="00334BEE" w:rsidP="003D74C9">
            <w:r>
              <w:t>Definitely not</w:t>
            </w:r>
          </w:p>
        </w:tc>
        <w:tc>
          <w:tcPr>
            <w:tcW w:w="1449" w:type="dxa"/>
          </w:tcPr>
          <w:p w14:paraId="05910A3B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28421ADA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0B0CF77D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0B7F252B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27C1A349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AA1F7FE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42B3A842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50" w:type="dxa"/>
          </w:tcPr>
          <w:p w14:paraId="014AD5C8" w14:textId="77777777" w:rsidR="00334BEE" w:rsidRPr="00044B9B" w:rsidRDefault="00334BEE" w:rsidP="003D7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</w:tr>
      <w:tr w:rsidR="00334BEE" w14:paraId="7192137C" w14:textId="77777777" w:rsidTr="003D7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7A1A45AE" w14:textId="77777777" w:rsidR="00334BEE" w:rsidRDefault="00334BEE" w:rsidP="003D74C9">
            <w:r>
              <w:t>Unsure</w:t>
            </w:r>
          </w:p>
        </w:tc>
        <w:tc>
          <w:tcPr>
            <w:tcW w:w="1449" w:type="dxa"/>
          </w:tcPr>
          <w:p w14:paraId="5CF0275F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04235330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5A3B0C96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265EC085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49" w:type="dxa"/>
          </w:tcPr>
          <w:p w14:paraId="1C0C629E" w14:textId="33D531C4" w:rsidR="00334BEE" w:rsidRPr="00044B9B" w:rsidRDefault="005F1C8F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 </w:t>
            </w:r>
            <w:r w:rsidR="00334BEE">
              <w:rPr>
                <w:sz w:val="28"/>
                <w:szCs w:val="28"/>
              </w:rPr>
              <w:t>(5%)</w:t>
            </w:r>
          </w:p>
        </w:tc>
        <w:tc>
          <w:tcPr>
            <w:tcW w:w="1449" w:type="dxa"/>
          </w:tcPr>
          <w:p w14:paraId="223018FF" w14:textId="15F26049" w:rsidR="00334BEE" w:rsidRPr="00044B9B" w:rsidRDefault="00587136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</w:t>
            </w:r>
            <w:r w:rsidR="00334BEE">
              <w:rPr>
                <w:sz w:val="28"/>
                <w:szCs w:val="28"/>
              </w:rPr>
              <w:t>(3%)</w:t>
            </w:r>
          </w:p>
        </w:tc>
        <w:tc>
          <w:tcPr>
            <w:tcW w:w="1449" w:type="dxa"/>
          </w:tcPr>
          <w:p w14:paraId="2A3BC10F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  <w:tc>
          <w:tcPr>
            <w:tcW w:w="1450" w:type="dxa"/>
          </w:tcPr>
          <w:p w14:paraId="516A2ECB" w14:textId="77777777" w:rsidR="00334BEE" w:rsidRPr="00044B9B" w:rsidRDefault="00334BEE" w:rsidP="003D7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(0%)</w:t>
            </w:r>
          </w:p>
        </w:tc>
      </w:tr>
    </w:tbl>
    <w:p w14:paraId="327F809B" w14:textId="0FC65523" w:rsidR="0076635B" w:rsidRPr="00EC0701" w:rsidRDefault="0076635B" w:rsidP="00685C32">
      <w:pPr>
        <w:rPr>
          <w:b/>
          <w:bCs/>
        </w:rPr>
      </w:pPr>
      <w:r w:rsidRPr="0076635B">
        <w:rPr>
          <w:b/>
          <w:bCs/>
        </w:rPr>
        <w:lastRenderedPageBreak/>
        <w:t>Abbreviations:</w:t>
      </w:r>
    </w:p>
    <w:p w14:paraId="6737753F" w14:textId="1040BA84" w:rsidR="00683063" w:rsidRDefault="007D63B5" w:rsidP="0076635B">
      <w:pPr>
        <w:pStyle w:val="ListParagraph"/>
        <w:numPr>
          <w:ilvl w:val="0"/>
          <w:numId w:val="1"/>
        </w:numPr>
      </w:pPr>
      <w:r>
        <w:t>Radiation Oncologists</w:t>
      </w:r>
      <w:r w:rsidR="002F49FF">
        <w:t xml:space="preserve"> = ROs</w:t>
      </w:r>
    </w:p>
    <w:p w14:paraId="36F78471" w14:textId="65BF26EC" w:rsidR="002F49FF" w:rsidRDefault="002F49FF" w:rsidP="0076635B">
      <w:pPr>
        <w:pStyle w:val="ListParagraph"/>
        <w:numPr>
          <w:ilvl w:val="0"/>
          <w:numId w:val="1"/>
        </w:numPr>
      </w:pPr>
      <w:r>
        <w:t>Radiation Oncology Registrars = RORs</w:t>
      </w:r>
    </w:p>
    <w:p w14:paraId="0579EA73" w14:textId="10E5A804" w:rsidR="002F49FF" w:rsidRDefault="002F49FF" w:rsidP="0076635B">
      <w:pPr>
        <w:pStyle w:val="ListParagraph"/>
        <w:numPr>
          <w:ilvl w:val="0"/>
          <w:numId w:val="1"/>
        </w:numPr>
      </w:pPr>
      <w:r>
        <w:t>Radiation Therapists = RTTs</w:t>
      </w:r>
    </w:p>
    <w:p w14:paraId="1133054F" w14:textId="4B3A2866" w:rsidR="002F49FF" w:rsidRDefault="002F49FF" w:rsidP="0076635B">
      <w:pPr>
        <w:pStyle w:val="ListParagraph"/>
        <w:numPr>
          <w:ilvl w:val="0"/>
          <w:numId w:val="1"/>
        </w:numPr>
      </w:pPr>
      <w:r>
        <w:t>Radiation Oncology Nurses = RONs</w:t>
      </w:r>
    </w:p>
    <w:p w14:paraId="7A4B9D5C" w14:textId="77777777" w:rsidR="002F49FF" w:rsidRDefault="002F49FF" w:rsidP="00685C32"/>
    <w:p w14:paraId="6798A5E8" w14:textId="3FD6D5F6" w:rsidR="002F49FF" w:rsidRDefault="002F49FF" w:rsidP="0076635B">
      <w:pPr>
        <w:pStyle w:val="ListParagraph"/>
        <w:numPr>
          <w:ilvl w:val="0"/>
          <w:numId w:val="1"/>
        </w:numPr>
      </w:pPr>
      <w:r>
        <w:t>Exercise = (E)</w:t>
      </w:r>
    </w:p>
    <w:p w14:paraId="51A8D6F2" w14:textId="63ECD8A9" w:rsidR="002F49FF" w:rsidRPr="004D396F" w:rsidRDefault="002F49FF" w:rsidP="0076635B">
      <w:pPr>
        <w:pStyle w:val="ListParagraph"/>
        <w:numPr>
          <w:ilvl w:val="0"/>
          <w:numId w:val="1"/>
        </w:numPr>
      </w:pPr>
      <w:r>
        <w:t>Nutrition = (N)</w:t>
      </w:r>
    </w:p>
    <w:sectPr w:rsidR="002F49FF" w:rsidRPr="004D396F" w:rsidSect="004D39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D64FE"/>
    <w:multiLevelType w:val="hybridMultilevel"/>
    <w:tmpl w:val="577466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8221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96F"/>
    <w:rsid w:val="00025423"/>
    <w:rsid w:val="00044B9B"/>
    <w:rsid w:val="00051B6A"/>
    <w:rsid w:val="0006626C"/>
    <w:rsid w:val="000A78B7"/>
    <w:rsid w:val="00104DE4"/>
    <w:rsid w:val="00150ADF"/>
    <w:rsid w:val="001E42CF"/>
    <w:rsid w:val="001F21D1"/>
    <w:rsid w:val="00212F17"/>
    <w:rsid w:val="00247AB9"/>
    <w:rsid w:val="00267AED"/>
    <w:rsid w:val="00272010"/>
    <w:rsid w:val="002857D6"/>
    <w:rsid w:val="002C1267"/>
    <w:rsid w:val="002C6165"/>
    <w:rsid w:val="002D5CDA"/>
    <w:rsid w:val="002E7C41"/>
    <w:rsid w:val="002F49FF"/>
    <w:rsid w:val="00334BEE"/>
    <w:rsid w:val="00343D20"/>
    <w:rsid w:val="003E7B1B"/>
    <w:rsid w:val="00401630"/>
    <w:rsid w:val="0043047B"/>
    <w:rsid w:val="004431EF"/>
    <w:rsid w:val="004D396F"/>
    <w:rsid w:val="004E73E1"/>
    <w:rsid w:val="0050061B"/>
    <w:rsid w:val="00500F15"/>
    <w:rsid w:val="005765AA"/>
    <w:rsid w:val="00587136"/>
    <w:rsid w:val="005F1C8F"/>
    <w:rsid w:val="00645E5F"/>
    <w:rsid w:val="00683063"/>
    <w:rsid w:val="00685C32"/>
    <w:rsid w:val="00687A6A"/>
    <w:rsid w:val="00712E3E"/>
    <w:rsid w:val="0076635B"/>
    <w:rsid w:val="0077460E"/>
    <w:rsid w:val="007D63B5"/>
    <w:rsid w:val="007E13ED"/>
    <w:rsid w:val="007E3E85"/>
    <w:rsid w:val="007E43EB"/>
    <w:rsid w:val="007F5346"/>
    <w:rsid w:val="00843537"/>
    <w:rsid w:val="008437FE"/>
    <w:rsid w:val="00843EC6"/>
    <w:rsid w:val="008609F3"/>
    <w:rsid w:val="008714F9"/>
    <w:rsid w:val="008A13A8"/>
    <w:rsid w:val="008C6F77"/>
    <w:rsid w:val="008D5E82"/>
    <w:rsid w:val="008F2195"/>
    <w:rsid w:val="009355B1"/>
    <w:rsid w:val="0093748D"/>
    <w:rsid w:val="009A635A"/>
    <w:rsid w:val="00A42003"/>
    <w:rsid w:val="00AE1B62"/>
    <w:rsid w:val="00AE668D"/>
    <w:rsid w:val="00AF76FD"/>
    <w:rsid w:val="00B0241C"/>
    <w:rsid w:val="00B21D77"/>
    <w:rsid w:val="00B3066E"/>
    <w:rsid w:val="00B4376C"/>
    <w:rsid w:val="00B74322"/>
    <w:rsid w:val="00BF0190"/>
    <w:rsid w:val="00C007BA"/>
    <w:rsid w:val="00C536D2"/>
    <w:rsid w:val="00C63F48"/>
    <w:rsid w:val="00CC66E6"/>
    <w:rsid w:val="00D20E79"/>
    <w:rsid w:val="00D37AEF"/>
    <w:rsid w:val="00D56F50"/>
    <w:rsid w:val="00D711E5"/>
    <w:rsid w:val="00D8109E"/>
    <w:rsid w:val="00DA409F"/>
    <w:rsid w:val="00E652E1"/>
    <w:rsid w:val="00EC0701"/>
    <w:rsid w:val="00EF0841"/>
    <w:rsid w:val="00F10396"/>
    <w:rsid w:val="00F24F6D"/>
    <w:rsid w:val="00F40B4D"/>
    <w:rsid w:val="00F80E3A"/>
    <w:rsid w:val="00F860B3"/>
    <w:rsid w:val="00F91F56"/>
    <w:rsid w:val="00F93421"/>
    <w:rsid w:val="00FA07C4"/>
    <w:rsid w:val="00FE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D8E8"/>
  <w15:chartTrackingRefBased/>
  <w15:docId w15:val="{F4D7505B-78C8-4342-B1C6-9C753BFF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21D7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7663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ighan</dc:creator>
  <cp:keywords/>
  <dc:description/>
  <cp:lastModifiedBy>Laura Feighan</cp:lastModifiedBy>
  <cp:revision>84</cp:revision>
  <dcterms:created xsi:type="dcterms:W3CDTF">2023-07-07T01:02:00Z</dcterms:created>
  <dcterms:modified xsi:type="dcterms:W3CDTF">2023-07-11T05:23:00Z</dcterms:modified>
</cp:coreProperties>
</file>